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5AEF1" w14:textId="438E6A80" w:rsidR="00987039" w:rsidRPr="00CE2140" w:rsidRDefault="000C277C" w:rsidP="000C277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71889858"/>
      <w:r w:rsidRPr="00CE2140">
        <w:rPr>
          <w:rFonts w:ascii="Times New Roman" w:hAnsi="Times New Roman" w:cs="Times New Roman"/>
          <w:b/>
          <w:bCs/>
        </w:rPr>
        <w:t xml:space="preserve">STEAP3 promotes cancer cell proliferation by </w:t>
      </w:r>
      <w:r w:rsidRPr="00CE2140">
        <w:rPr>
          <w:rFonts w:ascii="Times New Roman" w:hAnsi="Times New Roman" w:cs="Times New Roman" w:hint="eastAsia"/>
          <w:b/>
          <w:bCs/>
        </w:rPr>
        <w:t>fac</w:t>
      </w:r>
      <w:r w:rsidRPr="00CE2140">
        <w:rPr>
          <w:rFonts w:ascii="Times New Roman" w:hAnsi="Times New Roman" w:cs="Times New Roman"/>
          <w:b/>
          <w:bCs/>
        </w:rPr>
        <w:t>ilitating nuclear trafficking of EGFR to enhance RAC1-ERK-STAT3 signaling in hepatocellular carcinoma</w:t>
      </w:r>
    </w:p>
    <w:bookmarkEnd w:id="0"/>
    <w:p w14:paraId="09C54F8B" w14:textId="77777777" w:rsidR="00532EB8" w:rsidRPr="00CE2140" w:rsidRDefault="00532EB8" w:rsidP="00532EB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DEF81C5" w14:textId="77777777" w:rsidR="00987039" w:rsidRPr="00CE2140" w:rsidRDefault="00472356" w:rsidP="00472356">
      <w:pPr>
        <w:spacing w:line="480" w:lineRule="auto"/>
        <w:jc w:val="center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 xml:space="preserve">Li-Li Wang, </w:t>
      </w:r>
      <w:proofErr w:type="spellStart"/>
      <w:r w:rsidRPr="00CE2140">
        <w:rPr>
          <w:rFonts w:ascii="Times New Roman" w:hAnsi="Times New Roman" w:cs="Times New Roman"/>
        </w:rPr>
        <w:t>Jie</w:t>
      </w:r>
      <w:proofErr w:type="spellEnd"/>
      <w:r w:rsidRPr="00CE2140">
        <w:rPr>
          <w:rFonts w:ascii="Times New Roman" w:hAnsi="Times New Roman" w:cs="Times New Roman"/>
        </w:rPr>
        <w:t xml:space="preserve"> Luo, Zhang-Hai He, Ye-Qing Liu, Hai-Gang Li, </w:t>
      </w:r>
      <w:r w:rsidR="00987039" w:rsidRPr="00CE2140">
        <w:rPr>
          <w:rFonts w:ascii="Times New Roman" w:hAnsi="Times New Roman" w:cs="Times New Roman"/>
        </w:rPr>
        <w:t xml:space="preserve">Dan </w:t>
      </w:r>
      <w:proofErr w:type="spellStart"/>
      <w:r w:rsidR="00987039" w:rsidRPr="00CE2140">
        <w:rPr>
          <w:rFonts w:ascii="Times New Roman" w:hAnsi="Times New Roman" w:cs="Times New Roman"/>
        </w:rPr>
        <w:t>Xie</w:t>
      </w:r>
      <w:proofErr w:type="spellEnd"/>
      <w:r w:rsidR="00987039" w:rsidRPr="00CE2140">
        <w:rPr>
          <w:rFonts w:ascii="Times New Roman" w:hAnsi="Times New Roman" w:cs="Times New Roman"/>
        </w:rPr>
        <w:t xml:space="preserve"> </w:t>
      </w:r>
      <w:r w:rsidRPr="00CE2140">
        <w:rPr>
          <w:rFonts w:ascii="Times New Roman" w:hAnsi="Times New Roman" w:cs="Times New Roman"/>
        </w:rPr>
        <w:t>and</w:t>
      </w:r>
    </w:p>
    <w:p w14:paraId="3A34E248" w14:textId="0E70F18E" w:rsidR="00D01C0E" w:rsidRPr="00CE2140" w:rsidRDefault="00472356" w:rsidP="00472356">
      <w:pPr>
        <w:spacing w:line="480" w:lineRule="auto"/>
        <w:jc w:val="center"/>
      </w:pPr>
      <w:r w:rsidRPr="00CE2140">
        <w:rPr>
          <w:rFonts w:ascii="Times New Roman" w:hAnsi="Times New Roman" w:cs="Times New Roman"/>
        </w:rPr>
        <w:t xml:space="preserve"> </w:t>
      </w:r>
      <w:r w:rsidR="00987039" w:rsidRPr="00CE2140">
        <w:rPr>
          <w:rFonts w:ascii="Times New Roman" w:hAnsi="Times New Roman" w:cs="Times New Roman"/>
        </w:rPr>
        <w:t>Mu-Yan Cai</w:t>
      </w:r>
    </w:p>
    <w:p w14:paraId="19D9C44B" w14:textId="77777777" w:rsidR="0022685C" w:rsidRPr="00CE2140" w:rsidRDefault="0022685C"/>
    <w:p w14:paraId="524C2672" w14:textId="77777777" w:rsidR="00532EB8" w:rsidRPr="00CE2140" w:rsidRDefault="00532EB8" w:rsidP="00532EB8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>Table</w:t>
      </w:r>
      <w:r w:rsidRPr="00CE2140">
        <w:rPr>
          <w:rFonts w:ascii="Times New Roman" w:hAnsi="Times New Roman" w:cs="Times New Roman" w:hint="eastAsia"/>
        </w:rPr>
        <w:t xml:space="preserve"> </w:t>
      </w:r>
      <w:r w:rsidRPr="00CE2140">
        <w:rPr>
          <w:rFonts w:ascii="Times New Roman" w:hAnsi="Times New Roman" w:cs="Times New Roman"/>
        </w:rPr>
        <w:t>of contents</w:t>
      </w:r>
    </w:p>
    <w:p w14:paraId="57581238" w14:textId="131AEFCC" w:rsidR="008C03FC" w:rsidRPr="00CE2140" w:rsidRDefault="00E40795" w:rsidP="00532EB8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 xml:space="preserve">Supplementary </w:t>
      </w:r>
      <w:r w:rsidR="00D01C0E" w:rsidRPr="00CE2140">
        <w:rPr>
          <w:rFonts w:ascii="Times New Roman" w:hAnsi="Times New Roman" w:cs="Times New Roman"/>
        </w:rPr>
        <w:t>Tables……………………………………………………………</w:t>
      </w:r>
      <w:proofErr w:type="gramStart"/>
      <w:r w:rsidR="00D01C0E" w:rsidRPr="00CE2140">
        <w:rPr>
          <w:rFonts w:ascii="Times New Roman" w:hAnsi="Times New Roman" w:cs="Times New Roman"/>
        </w:rPr>
        <w:t>….</w:t>
      </w:r>
      <w:r w:rsidR="000A029C" w:rsidRPr="00CE2140">
        <w:rPr>
          <w:rFonts w:ascii="Times New Roman" w:hAnsi="Times New Roman" w:cs="Times New Roman"/>
        </w:rPr>
        <w:t>.</w:t>
      </w:r>
      <w:proofErr w:type="gramEnd"/>
      <w:r w:rsidR="00897E0A" w:rsidRPr="00CE2140">
        <w:rPr>
          <w:rFonts w:ascii="Times New Roman" w:hAnsi="Times New Roman" w:cs="Times New Roman"/>
        </w:rPr>
        <w:t>2</w:t>
      </w:r>
    </w:p>
    <w:p w14:paraId="0B6E276D" w14:textId="3B98C81A" w:rsidR="008B63E5" w:rsidRPr="00CE2140" w:rsidRDefault="008B63E5" w:rsidP="00532EB8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>Supplementary Material and Methods……………………………………………….6</w:t>
      </w:r>
    </w:p>
    <w:p w14:paraId="68BFD31F" w14:textId="3D1B368F" w:rsidR="008C03FC" w:rsidRPr="00CE2140" w:rsidRDefault="00092C5A" w:rsidP="00532EB8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>Supplementary Figure legends……………………………………………………….</w:t>
      </w:r>
      <w:r w:rsidR="008B63E5" w:rsidRPr="00CE2140">
        <w:rPr>
          <w:rFonts w:ascii="Times New Roman" w:hAnsi="Times New Roman" w:cs="Times New Roman"/>
        </w:rPr>
        <w:t>7</w:t>
      </w:r>
    </w:p>
    <w:p w14:paraId="221331DE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556CD0D0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4A939A1F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1B8C79F2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772EF4DB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5F745B62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0DE2B91D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4DE44056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488502ED" w14:textId="77777777" w:rsidR="008C03FC" w:rsidRPr="00CE2140" w:rsidRDefault="008C03FC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31CE1637" w14:textId="6C8EF0A0" w:rsidR="00897E0A" w:rsidRPr="00CE2140" w:rsidRDefault="00897E0A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42B21F2A" w14:textId="46625D9B" w:rsidR="00160ED0" w:rsidRPr="00CE2140" w:rsidRDefault="00160ED0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310465F0" w14:textId="28EF8989" w:rsidR="00472356" w:rsidRPr="00CE2140" w:rsidRDefault="00472356" w:rsidP="00532EB8">
      <w:pPr>
        <w:spacing w:line="480" w:lineRule="auto"/>
        <w:jc w:val="both"/>
        <w:rPr>
          <w:rFonts w:ascii="Times New Roman" w:hAnsi="Times New Roman" w:cs="Times New Roman" w:hint="eastAsia"/>
        </w:rPr>
      </w:pPr>
    </w:p>
    <w:p w14:paraId="087C17ED" w14:textId="77777777" w:rsidR="00285819" w:rsidRPr="00CE2140" w:rsidRDefault="00285819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4A3706D5" w14:textId="77777777" w:rsidR="00CB500D" w:rsidRPr="00CE2140" w:rsidRDefault="00CB500D" w:rsidP="00CB500D">
      <w:pPr>
        <w:rPr>
          <w:rFonts w:ascii="Times New Roman" w:hAnsi="Times New Roman" w:cs="Times New Roman"/>
          <w:b/>
        </w:rPr>
      </w:pPr>
      <w:r w:rsidRPr="00CE2140">
        <w:rPr>
          <w:rFonts w:ascii="Times New Roman" w:hAnsi="Times New Roman" w:cs="Times New Roman"/>
          <w:b/>
        </w:rPr>
        <w:lastRenderedPageBreak/>
        <w:t>Supplementary Table 1. Primary antibodies used in this study</w:t>
      </w:r>
    </w:p>
    <w:p w14:paraId="3C0E04D4" w14:textId="77777777" w:rsidR="00CB500D" w:rsidRPr="00CE2140" w:rsidRDefault="00CB500D" w:rsidP="00CB500D">
      <w:pPr>
        <w:rPr>
          <w:rFonts w:ascii="Times New Roman" w:hAnsi="Times New Roman" w:cs="Times New Roman"/>
          <w:b/>
        </w:rPr>
      </w:pPr>
    </w:p>
    <w:tbl>
      <w:tblPr>
        <w:tblStyle w:val="a8"/>
        <w:tblW w:w="8785" w:type="dxa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1417"/>
        <w:gridCol w:w="1560"/>
        <w:gridCol w:w="1560"/>
      </w:tblGrid>
      <w:tr w:rsidR="00CE2140" w:rsidRPr="00CE2140" w14:paraId="762A2B3A" w14:textId="77777777" w:rsidTr="000C0EB7">
        <w:tc>
          <w:tcPr>
            <w:tcW w:w="1696" w:type="dxa"/>
          </w:tcPr>
          <w:p w14:paraId="00DBFEA1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140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552" w:type="dxa"/>
          </w:tcPr>
          <w:p w14:paraId="12C41027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140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417" w:type="dxa"/>
          </w:tcPr>
          <w:p w14:paraId="06AC5B59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140">
              <w:rPr>
                <w:rFonts w:ascii="Times New Roman" w:hAnsi="Times New Roman" w:cs="Times New Roman"/>
                <w:b/>
              </w:rPr>
              <w:t>Cat no.</w:t>
            </w:r>
          </w:p>
        </w:tc>
        <w:tc>
          <w:tcPr>
            <w:tcW w:w="1560" w:type="dxa"/>
          </w:tcPr>
          <w:p w14:paraId="1D3926A2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b/>
                <w:lang w:eastAsia="zh-CN"/>
              </w:rPr>
              <w:t>Application</w:t>
            </w:r>
          </w:p>
        </w:tc>
        <w:tc>
          <w:tcPr>
            <w:tcW w:w="1560" w:type="dxa"/>
          </w:tcPr>
          <w:p w14:paraId="348BE703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b/>
                <w:lang w:eastAsia="zh-CN"/>
              </w:rPr>
              <w:t>Dilution</w:t>
            </w:r>
          </w:p>
        </w:tc>
      </w:tr>
      <w:tr w:rsidR="00CE2140" w:rsidRPr="00CE2140" w14:paraId="3BF00ACF" w14:textId="77777777" w:rsidTr="000C0EB7">
        <w:tc>
          <w:tcPr>
            <w:tcW w:w="1696" w:type="dxa"/>
          </w:tcPr>
          <w:p w14:paraId="4AC93D0E" w14:textId="150CA562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STEAP3</w:t>
            </w:r>
          </w:p>
        </w:tc>
        <w:tc>
          <w:tcPr>
            <w:tcW w:w="2552" w:type="dxa"/>
          </w:tcPr>
          <w:p w14:paraId="25381063" w14:textId="7608E339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17" w:type="dxa"/>
          </w:tcPr>
          <w:p w14:paraId="72D978AF" w14:textId="3AF28EA7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ab151566</w:t>
            </w:r>
          </w:p>
        </w:tc>
        <w:tc>
          <w:tcPr>
            <w:tcW w:w="1560" w:type="dxa"/>
          </w:tcPr>
          <w:p w14:paraId="1BF7BFCC" w14:textId="79C7154F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IF</w:t>
            </w:r>
          </w:p>
          <w:p w14:paraId="0A85B015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45C0C73B" w14:textId="3E9320FE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</w:t>
            </w:r>
            <w:r w:rsidR="002B4D59" w:rsidRPr="00CE2140">
              <w:rPr>
                <w:rFonts w:ascii="Times New Roman" w:hAnsi="Times New Roman" w:cs="Times New Roman"/>
                <w:lang w:eastAsia="zh-CN"/>
              </w:rPr>
              <w:t>300</w:t>
            </w:r>
          </w:p>
          <w:p w14:paraId="0FA805B8" w14:textId="2B45452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</w:t>
            </w:r>
            <w:r w:rsidR="002B4D59" w:rsidRPr="00CE2140">
              <w:rPr>
                <w:rFonts w:ascii="Times New Roman" w:hAnsi="Times New Roman" w:cs="Times New Roman"/>
                <w:lang w:eastAsia="zh-CN"/>
              </w:rPr>
              <w:t>5</w:t>
            </w:r>
            <w:r w:rsidRPr="00CE2140">
              <w:rPr>
                <w:rFonts w:ascii="Times New Roman" w:hAnsi="Times New Roman" w:cs="Times New Roman"/>
                <w:lang w:eastAsia="zh-CN"/>
              </w:rPr>
              <w:t>000</w:t>
            </w:r>
          </w:p>
        </w:tc>
      </w:tr>
      <w:tr w:rsidR="00CE2140" w:rsidRPr="00CE2140" w14:paraId="4ECD4D3E" w14:textId="77777777" w:rsidTr="000C0EB7">
        <w:tc>
          <w:tcPr>
            <w:tcW w:w="1696" w:type="dxa"/>
          </w:tcPr>
          <w:p w14:paraId="02DB6C10" w14:textId="26034B17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STEAP3</w:t>
            </w:r>
          </w:p>
        </w:tc>
        <w:tc>
          <w:tcPr>
            <w:tcW w:w="2552" w:type="dxa"/>
          </w:tcPr>
          <w:p w14:paraId="36CD5284" w14:textId="4E2E7697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140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17" w:type="dxa"/>
          </w:tcPr>
          <w:p w14:paraId="7DE36E57" w14:textId="3B8F1874" w:rsidR="00CB500D" w:rsidRPr="00CE2140" w:rsidRDefault="00983B64" w:rsidP="000C0EB7">
            <w:pPr>
              <w:tabs>
                <w:tab w:val="left" w:pos="40"/>
              </w:tabs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60199-1-Ig</w:t>
            </w:r>
          </w:p>
        </w:tc>
        <w:tc>
          <w:tcPr>
            <w:tcW w:w="1560" w:type="dxa"/>
          </w:tcPr>
          <w:p w14:paraId="46846AA5" w14:textId="1E64AFE5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I</w:t>
            </w:r>
            <w:r w:rsidR="000F6733" w:rsidRPr="00CE2140">
              <w:rPr>
                <w:rFonts w:ascii="Times New Roman" w:hAnsi="Times New Roman" w:cs="Times New Roman"/>
                <w:bCs/>
              </w:rPr>
              <w:t>P</w:t>
            </w:r>
          </w:p>
          <w:p w14:paraId="203A96EB" w14:textId="65A69966" w:rsidR="002B4D59" w:rsidRPr="00CE2140" w:rsidRDefault="002B4D59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bCs/>
                <w:lang w:eastAsia="zh-CN"/>
              </w:rPr>
              <w:t>I</w:t>
            </w:r>
            <w:r w:rsidRPr="00CE2140">
              <w:rPr>
                <w:rFonts w:ascii="Times New Roman" w:hAnsi="Times New Roman" w:cs="Times New Roman"/>
                <w:bCs/>
                <w:lang w:eastAsia="zh-CN"/>
              </w:rPr>
              <w:t>HC</w:t>
            </w:r>
          </w:p>
        </w:tc>
        <w:tc>
          <w:tcPr>
            <w:tcW w:w="1560" w:type="dxa"/>
          </w:tcPr>
          <w:p w14:paraId="02BC71C4" w14:textId="329A9B2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</w:t>
            </w:r>
            <w:r w:rsidR="00E00441" w:rsidRPr="00CE2140">
              <w:rPr>
                <w:rFonts w:ascii="Times New Roman" w:hAnsi="Times New Roman" w:cs="Times New Roman"/>
                <w:lang w:eastAsia="zh-CN"/>
              </w:rPr>
              <w:t>50</w:t>
            </w:r>
          </w:p>
          <w:p w14:paraId="12652F1E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500</w:t>
            </w:r>
          </w:p>
        </w:tc>
      </w:tr>
      <w:tr w:rsidR="00CE2140" w:rsidRPr="00CE2140" w14:paraId="6FF305F6" w14:textId="77777777" w:rsidTr="000C0EB7">
        <w:tc>
          <w:tcPr>
            <w:tcW w:w="1696" w:type="dxa"/>
          </w:tcPr>
          <w:p w14:paraId="35192EF9" w14:textId="6CBCC58E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p-ERK</w:t>
            </w:r>
            <w:r w:rsidR="00BC35E6" w:rsidRPr="00CE2140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2552" w:type="dxa"/>
          </w:tcPr>
          <w:p w14:paraId="222BCC11" w14:textId="40C90A22" w:rsidR="00CB500D" w:rsidRPr="00CE2140" w:rsidRDefault="00BC35E6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05407834" w14:textId="1B9F17EA" w:rsidR="00CB500D" w:rsidRPr="00CE2140" w:rsidRDefault="00BC35E6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4370</w:t>
            </w:r>
          </w:p>
        </w:tc>
        <w:tc>
          <w:tcPr>
            <w:tcW w:w="1560" w:type="dxa"/>
          </w:tcPr>
          <w:p w14:paraId="3C6B6657" w14:textId="77777777" w:rsidR="00CB500D" w:rsidRPr="00CE2140" w:rsidRDefault="00CB500D" w:rsidP="00BC35E6">
            <w:pPr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7F41DB1D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100</w:t>
            </w:r>
          </w:p>
          <w:p w14:paraId="1C7FDAA1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5000</w:t>
            </w:r>
          </w:p>
        </w:tc>
      </w:tr>
      <w:tr w:rsidR="00CE2140" w:rsidRPr="00CE2140" w14:paraId="1105627B" w14:textId="77777777" w:rsidTr="000C0EB7">
        <w:tc>
          <w:tcPr>
            <w:tcW w:w="1696" w:type="dxa"/>
          </w:tcPr>
          <w:p w14:paraId="299C09E3" w14:textId="3EA5588A" w:rsidR="00CB500D" w:rsidRPr="00CE2140" w:rsidRDefault="002B4D59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p-JNK</w:t>
            </w:r>
          </w:p>
        </w:tc>
        <w:tc>
          <w:tcPr>
            <w:tcW w:w="2552" w:type="dxa"/>
          </w:tcPr>
          <w:p w14:paraId="62341BCF" w14:textId="5312ED3B" w:rsidR="00CB500D" w:rsidRPr="00CE2140" w:rsidRDefault="00BC35E6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041BC5F2" w14:textId="25AF0D51" w:rsidR="00CB500D" w:rsidRPr="00CE2140" w:rsidRDefault="004B36D7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4668</w:t>
            </w:r>
          </w:p>
        </w:tc>
        <w:tc>
          <w:tcPr>
            <w:tcW w:w="1560" w:type="dxa"/>
          </w:tcPr>
          <w:p w14:paraId="38857E0D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744187D8" w14:textId="77777777" w:rsidR="00CB500D" w:rsidRPr="00CE2140" w:rsidRDefault="00CB500D" w:rsidP="000C0EB7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0</w:t>
            </w:r>
          </w:p>
        </w:tc>
      </w:tr>
      <w:tr w:rsidR="00CE2140" w:rsidRPr="00CE2140" w14:paraId="4B8C7C44" w14:textId="77777777" w:rsidTr="000C0EB7">
        <w:tc>
          <w:tcPr>
            <w:tcW w:w="1696" w:type="dxa"/>
          </w:tcPr>
          <w:p w14:paraId="713EA908" w14:textId="5051760F" w:rsidR="00BC35E6" w:rsidRPr="00CE2140" w:rsidRDefault="00BC35E6" w:rsidP="00BC35E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p-S</w:t>
            </w:r>
            <w:r w:rsidR="00983B64" w:rsidRPr="00CE2140">
              <w:rPr>
                <w:rFonts w:ascii="Times New Roman" w:hAnsi="Times New Roman" w:cs="Times New Roman"/>
                <w:lang w:eastAsia="zh-CN"/>
              </w:rPr>
              <w:t>TAT</w:t>
            </w:r>
            <w:r w:rsidRPr="00CE2140">
              <w:rPr>
                <w:rFonts w:ascii="Times New Roman" w:hAnsi="Times New Roman" w:cs="Times New Roman"/>
                <w:lang w:eastAsia="zh-CN"/>
              </w:rPr>
              <w:t>3 (</w:t>
            </w:r>
            <w:r w:rsidR="00983B64" w:rsidRPr="00CE2140">
              <w:rPr>
                <w:rFonts w:ascii="Times New Roman" w:hAnsi="Times New Roman" w:cs="Times New Roman"/>
                <w:lang w:eastAsia="zh-CN"/>
              </w:rPr>
              <w:t>S</w:t>
            </w:r>
            <w:r w:rsidR="00983B64" w:rsidRPr="00CE2140">
              <w:rPr>
                <w:rFonts w:ascii="Times New Roman" w:hAnsi="Times New Roman" w:cs="Times New Roman" w:hint="eastAsia"/>
                <w:lang w:eastAsia="zh-CN"/>
              </w:rPr>
              <w:t>er</w:t>
            </w:r>
            <w:r w:rsidR="00983B64" w:rsidRPr="00CE2140">
              <w:rPr>
                <w:rFonts w:ascii="Times New Roman" w:hAnsi="Times New Roman" w:cs="Times New Roman"/>
                <w:lang w:eastAsia="zh-CN"/>
              </w:rPr>
              <w:t>727</w:t>
            </w:r>
            <w:r w:rsidRPr="00CE2140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52" w:type="dxa"/>
          </w:tcPr>
          <w:p w14:paraId="0BE793FE" w14:textId="3C2556BE" w:rsidR="00BC35E6" w:rsidRPr="00CE2140" w:rsidRDefault="00BC35E6" w:rsidP="00BC35E6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4E2522F5" w14:textId="66F42B8D" w:rsidR="00BC35E6" w:rsidRPr="00CE2140" w:rsidRDefault="00BC35E6" w:rsidP="00BC35E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9</w:t>
            </w:r>
            <w:r w:rsidRPr="00CE2140">
              <w:rPr>
                <w:rFonts w:ascii="Times New Roman" w:hAnsi="Times New Roman" w:cs="Times New Roman"/>
                <w:lang w:eastAsia="zh-CN"/>
              </w:rPr>
              <w:t>1</w:t>
            </w:r>
            <w:r w:rsidR="006D4FE1" w:rsidRPr="00CE2140">
              <w:rPr>
                <w:rFonts w:ascii="Times New Roman" w:hAnsi="Times New Roman" w:cs="Times New Roman"/>
                <w:lang w:eastAsia="zh-CN"/>
              </w:rPr>
              <w:t>34</w:t>
            </w:r>
          </w:p>
        </w:tc>
        <w:tc>
          <w:tcPr>
            <w:tcW w:w="1560" w:type="dxa"/>
          </w:tcPr>
          <w:p w14:paraId="01BAE6E0" w14:textId="2797E714" w:rsidR="00BC35E6" w:rsidRPr="00CE2140" w:rsidRDefault="00BC35E6" w:rsidP="00BC35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7A37D8FE" w14:textId="78B584B4" w:rsidR="00BC35E6" w:rsidRPr="00CE2140" w:rsidRDefault="00BC35E6" w:rsidP="00BC35E6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19262258" w14:textId="77777777" w:rsidTr="000C0EB7">
        <w:tc>
          <w:tcPr>
            <w:tcW w:w="1696" w:type="dxa"/>
          </w:tcPr>
          <w:p w14:paraId="6795E4A8" w14:textId="6A7DE010" w:rsidR="00C4626A" w:rsidRPr="00CE2140" w:rsidRDefault="00C4626A" w:rsidP="00C4626A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p-STAT3 (S</w:t>
            </w:r>
            <w:r w:rsidRPr="00CE2140">
              <w:rPr>
                <w:rFonts w:ascii="Times New Roman" w:hAnsi="Times New Roman" w:cs="Times New Roman" w:hint="eastAsia"/>
                <w:lang w:eastAsia="zh-CN"/>
              </w:rPr>
              <w:t>er</w:t>
            </w:r>
            <w:r w:rsidRPr="00CE2140">
              <w:rPr>
                <w:rFonts w:ascii="Times New Roman" w:hAnsi="Times New Roman" w:cs="Times New Roman"/>
                <w:lang w:eastAsia="zh-CN"/>
              </w:rPr>
              <w:t>727)</w:t>
            </w:r>
          </w:p>
        </w:tc>
        <w:tc>
          <w:tcPr>
            <w:tcW w:w="2552" w:type="dxa"/>
          </w:tcPr>
          <w:p w14:paraId="7C71E38F" w14:textId="7A09C7BD" w:rsidR="00C4626A" w:rsidRPr="00CE2140" w:rsidRDefault="00C4626A" w:rsidP="00C4626A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3833DFAF" w14:textId="6BCF173C" w:rsidR="00C4626A" w:rsidRPr="00CE2140" w:rsidRDefault="00C4626A" w:rsidP="00C4626A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34911</w:t>
            </w:r>
          </w:p>
        </w:tc>
        <w:tc>
          <w:tcPr>
            <w:tcW w:w="1560" w:type="dxa"/>
          </w:tcPr>
          <w:p w14:paraId="3919046E" w14:textId="152507F0" w:rsidR="00C4626A" w:rsidRPr="00CE2140" w:rsidRDefault="00C4626A" w:rsidP="00C462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IF</w:t>
            </w:r>
          </w:p>
        </w:tc>
        <w:tc>
          <w:tcPr>
            <w:tcW w:w="1560" w:type="dxa"/>
          </w:tcPr>
          <w:p w14:paraId="0FCBD139" w14:textId="5E44ECD1" w:rsidR="00C4626A" w:rsidRPr="00CE2140" w:rsidRDefault="00C4626A" w:rsidP="00C4626A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800</w:t>
            </w:r>
          </w:p>
        </w:tc>
      </w:tr>
      <w:tr w:rsidR="00CE2140" w:rsidRPr="00CE2140" w14:paraId="48E5E1B0" w14:textId="77777777" w:rsidTr="000C0EB7">
        <w:tc>
          <w:tcPr>
            <w:tcW w:w="1696" w:type="dxa"/>
          </w:tcPr>
          <w:p w14:paraId="0A4A47E2" w14:textId="60FEB12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p-STAT3 (Tyr705)</w:t>
            </w:r>
          </w:p>
        </w:tc>
        <w:tc>
          <w:tcPr>
            <w:tcW w:w="2552" w:type="dxa"/>
          </w:tcPr>
          <w:p w14:paraId="5EB463EB" w14:textId="7860425C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496A1EC3" w14:textId="595FE262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9</w:t>
            </w:r>
            <w:r w:rsidRPr="00CE2140">
              <w:rPr>
                <w:rFonts w:ascii="Times New Roman" w:hAnsi="Times New Roman" w:cs="Times New Roman"/>
                <w:lang w:eastAsia="zh-CN"/>
              </w:rPr>
              <w:t>145</w:t>
            </w:r>
          </w:p>
        </w:tc>
        <w:tc>
          <w:tcPr>
            <w:tcW w:w="1560" w:type="dxa"/>
          </w:tcPr>
          <w:p w14:paraId="072B0A5E" w14:textId="79F86710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19395E5D" w14:textId="4996C241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46D07CCF" w14:textId="77777777" w:rsidTr="000C0EB7">
        <w:tc>
          <w:tcPr>
            <w:tcW w:w="1696" w:type="dxa"/>
          </w:tcPr>
          <w:p w14:paraId="1F60E04C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p-STAT6</w:t>
            </w:r>
          </w:p>
          <w:p w14:paraId="7B61826B" w14:textId="4779EC4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(</w:t>
            </w:r>
            <w:r w:rsidRPr="00CE2140">
              <w:rPr>
                <w:rFonts w:ascii="Times New Roman" w:hAnsi="Times New Roman" w:cs="Times New Roman"/>
                <w:lang w:eastAsia="zh-CN"/>
              </w:rPr>
              <w:t>Tyr641)</w:t>
            </w:r>
          </w:p>
        </w:tc>
        <w:tc>
          <w:tcPr>
            <w:tcW w:w="2552" w:type="dxa"/>
          </w:tcPr>
          <w:p w14:paraId="66D54DB6" w14:textId="6FD33719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20132F4A" w14:textId="2E0679E8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CE2140">
              <w:rPr>
                <w:rFonts w:ascii="Times New Roman" w:hAnsi="Times New Roman" w:cs="Times New Roman"/>
                <w:lang w:eastAsia="zh-CN"/>
              </w:rPr>
              <w:t>6554</w:t>
            </w:r>
          </w:p>
        </w:tc>
        <w:tc>
          <w:tcPr>
            <w:tcW w:w="1560" w:type="dxa"/>
          </w:tcPr>
          <w:p w14:paraId="520AB3D7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IF</w:t>
            </w:r>
          </w:p>
          <w:p w14:paraId="1B09DA24" w14:textId="7FA20DDA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06FA60BB" w14:textId="09EB8FA2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400</w:t>
            </w:r>
          </w:p>
          <w:p w14:paraId="640249A7" w14:textId="5A845B70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</w:tr>
      <w:tr w:rsidR="00CE2140" w:rsidRPr="00CE2140" w14:paraId="5E0E5CBB" w14:textId="77777777" w:rsidTr="000C0EB7">
        <w:tc>
          <w:tcPr>
            <w:tcW w:w="1696" w:type="dxa"/>
          </w:tcPr>
          <w:p w14:paraId="04007C20" w14:textId="73166676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R</w:t>
            </w:r>
            <w:r w:rsidRPr="00CE2140">
              <w:rPr>
                <w:rFonts w:ascii="Times New Roman" w:hAnsi="Times New Roman" w:cs="Times New Roman"/>
                <w:lang w:eastAsia="zh-CN"/>
              </w:rPr>
              <w:t>AC1/2/3</w:t>
            </w:r>
          </w:p>
        </w:tc>
        <w:tc>
          <w:tcPr>
            <w:tcW w:w="2552" w:type="dxa"/>
          </w:tcPr>
          <w:p w14:paraId="21A68389" w14:textId="625DD671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0C10E32F" w14:textId="4DF43E60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CE2140">
              <w:rPr>
                <w:rFonts w:ascii="Times New Roman" w:hAnsi="Times New Roman" w:cs="Times New Roman"/>
                <w:lang w:eastAsia="zh-CN"/>
              </w:rPr>
              <w:t>465</w:t>
            </w:r>
          </w:p>
        </w:tc>
        <w:tc>
          <w:tcPr>
            <w:tcW w:w="1560" w:type="dxa"/>
          </w:tcPr>
          <w:p w14:paraId="7EE82F54" w14:textId="68A31FC3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2C6C9EA1" w14:textId="66B0F5FC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128F6AD8" w14:textId="77777777" w:rsidTr="000C0EB7">
        <w:tc>
          <w:tcPr>
            <w:tcW w:w="1696" w:type="dxa"/>
          </w:tcPr>
          <w:p w14:paraId="1CD540E6" w14:textId="48A0AE89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R</w:t>
            </w:r>
            <w:r w:rsidRPr="00CE2140">
              <w:rPr>
                <w:rFonts w:ascii="Times New Roman" w:hAnsi="Times New Roman" w:cs="Times New Roman"/>
                <w:lang w:eastAsia="zh-CN"/>
              </w:rPr>
              <w:t>AC1</w:t>
            </w:r>
          </w:p>
        </w:tc>
        <w:tc>
          <w:tcPr>
            <w:tcW w:w="2552" w:type="dxa"/>
          </w:tcPr>
          <w:p w14:paraId="3C27761F" w14:textId="36FA0829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17" w:type="dxa"/>
          </w:tcPr>
          <w:p w14:paraId="50EB5070" w14:textId="62CD7FA2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ab155938</w:t>
            </w:r>
          </w:p>
        </w:tc>
        <w:tc>
          <w:tcPr>
            <w:tcW w:w="1560" w:type="dxa"/>
          </w:tcPr>
          <w:p w14:paraId="6E79B5F9" w14:textId="07F81286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4E46F0C4" w14:textId="1EC84E55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150CB4C7" w14:textId="77777777" w:rsidTr="000C0EB7">
        <w:tc>
          <w:tcPr>
            <w:tcW w:w="1696" w:type="dxa"/>
          </w:tcPr>
          <w:p w14:paraId="479C9323" w14:textId="14CCEFE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CE2140">
              <w:rPr>
                <w:rFonts w:ascii="Times New Roman" w:hAnsi="Times New Roman" w:cs="Times New Roman"/>
                <w:lang w:eastAsia="zh-CN"/>
              </w:rPr>
              <w:t>dc42</w:t>
            </w:r>
          </w:p>
        </w:tc>
        <w:tc>
          <w:tcPr>
            <w:tcW w:w="2552" w:type="dxa"/>
          </w:tcPr>
          <w:p w14:paraId="5CC58BC4" w14:textId="3FA46B99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218FC72E" w14:textId="16F51292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2466</w:t>
            </w:r>
          </w:p>
        </w:tc>
        <w:tc>
          <w:tcPr>
            <w:tcW w:w="1560" w:type="dxa"/>
          </w:tcPr>
          <w:p w14:paraId="23D8F58C" w14:textId="1866C81E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5550BA6C" w14:textId="2DD9A37C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1AE75FCF" w14:textId="77777777" w:rsidTr="000C0EB7">
        <w:tc>
          <w:tcPr>
            <w:tcW w:w="1696" w:type="dxa"/>
          </w:tcPr>
          <w:p w14:paraId="16EB1FA5" w14:textId="3FCAB5AA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CE2140">
              <w:rPr>
                <w:rFonts w:ascii="Times New Roman" w:hAnsi="Times New Roman" w:cs="Times New Roman" w:hint="eastAsia"/>
                <w:lang w:eastAsia="zh-CN"/>
              </w:rPr>
              <w:t>R</w:t>
            </w:r>
            <w:r w:rsidRPr="00CE2140">
              <w:rPr>
                <w:rFonts w:ascii="Times New Roman" w:hAnsi="Times New Roman" w:cs="Times New Roman"/>
                <w:lang w:eastAsia="zh-CN"/>
              </w:rPr>
              <w:t>hoA</w:t>
            </w:r>
            <w:proofErr w:type="spellEnd"/>
          </w:p>
        </w:tc>
        <w:tc>
          <w:tcPr>
            <w:tcW w:w="2552" w:type="dxa"/>
          </w:tcPr>
          <w:p w14:paraId="5529C000" w14:textId="70FD3724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3DB7AFA5" w14:textId="1DA9099E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CE2140">
              <w:rPr>
                <w:rFonts w:ascii="Times New Roman" w:hAnsi="Times New Roman" w:cs="Times New Roman"/>
                <w:lang w:eastAsia="zh-CN"/>
              </w:rPr>
              <w:t>177</w:t>
            </w:r>
          </w:p>
        </w:tc>
        <w:tc>
          <w:tcPr>
            <w:tcW w:w="1560" w:type="dxa"/>
          </w:tcPr>
          <w:p w14:paraId="4ADA1925" w14:textId="23917B8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2C036FDE" w14:textId="116184D8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4A9FE43F" w14:textId="77777777" w:rsidTr="000C0EB7">
        <w:tc>
          <w:tcPr>
            <w:tcW w:w="1696" w:type="dxa"/>
          </w:tcPr>
          <w:p w14:paraId="39C4D400" w14:textId="15678DA1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140">
              <w:rPr>
                <w:rFonts w:ascii="Times New Roman" w:hAnsi="Times New Roman" w:cs="Times New Roman" w:hint="eastAsia"/>
                <w:lang w:eastAsia="zh-CN"/>
              </w:rPr>
              <w:t>R</w:t>
            </w:r>
            <w:r w:rsidRPr="00CE2140">
              <w:rPr>
                <w:rFonts w:ascii="Times New Roman" w:hAnsi="Times New Roman" w:cs="Times New Roman"/>
                <w:lang w:eastAsia="zh-CN"/>
              </w:rPr>
              <w:t>hoB</w:t>
            </w:r>
            <w:proofErr w:type="spellEnd"/>
          </w:p>
        </w:tc>
        <w:tc>
          <w:tcPr>
            <w:tcW w:w="2552" w:type="dxa"/>
          </w:tcPr>
          <w:p w14:paraId="4F05E0B0" w14:textId="1DC70375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2F898DDD" w14:textId="52097D5D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CE2140">
              <w:rPr>
                <w:rFonts w:ascii="Times New Roman" w:hAnsi="Times New Roman" w:cs="Times New Roman"/>
                <w:lang w:eastAsia="zh-CN"/>
              </w:rPr>
              <w:t>098</w:t>
            </w:r>
          </w:p>
        </w:tc>
        <w:tc>
          <w:tcPr>
            <w:tcW w:w="1560" w:type="dxa"/>
          </w:tcPr>
          <w:p w14:paraId="4B142D87" w14:textId="7AB9AF20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60237081" w14:textId="6532202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4C08A63E" w14:textId="77777777" w:rsidTr="000C0EB7">
        <w:tc>
          <w:tcPr>
            <w:tcW w:w="1696" w:type="dxa"/>
          </w:tcPr>
          <w:p w14:paraId="579C936F" w14:textId="5307D8E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140">
              <w:rPr>
                <w:rFonts w:ascii="Times New Roman" w:hAnsi="Times New Roman" w:cs="Times New Roman" w:hint="eastAsia"/>
                <w:lang w:eastAsia="zh-CN"/>
              </w:rPr>
              <w:t>R</w:t>
            </w:r>
            <w:r w:rsidRPr="00CE2140">
              <w:rPr>
                <w:rFonts w:ascii="Times New Roman" w:hAnsi="Times New Roman" w:cs="Times New Roman"/>
                <w:lang w:eastAsia="zh-CN"/>
              </w:rPr>
              <w:t>hoC</w:t>
            </w:r>
            <w:proofErr w:type="spellEnd"/>
          </w:p>
        </w:tc>
        <w:tc>
          <w:tcPr>
            <w:tcW w:w="2552" w:type="dxa"/>
          </w:tcPr>
          <w:p w14:paraId="2CD0E94F" w14:textId="5F7FACDA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65934953" w14:textId="3EFA1EC5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CE2140">
              <w:rPr>
                <w:rFonts w:ascii="Times New Roman" w:hAnsi="Times New Roman" w:cs="Times New Roman"/>
                <w:lang w:eastAsia="zh-CN"/>
              </w:rPr>
              <w:t>430</w:t>
            </w:r>
          </w:p>
        </w:tc>
        <w:tc>
          <w:tcPr>
            <w:tcW w:w="1560" w:type="dxa"/>
          </w:tcPr>
          <w:p w14:paraId="5E70D5E2" w14:textId="456946DF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29CA2C0D" w14:textId="4F08F952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</w:t>
            </w:r>
          </w:p>
        </w:tc>
      </w:tr>
      <w:tr w:rsidR="00CE2140" w:rsidRPr="00CE2140" w14:paraId="73ECF98F" w14:textId="77777777" w:rsidTr="000C0EB7">
        <w:tc>
          <w:tcPr>
            <w:tcW w:w="1696" w:type="dxa"/>
          </w:tcPr>
          <w:p w14:paraId="4CB2D0E5" w14:textId="50EF9ECE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N</w:t>
            </w:r>
            <w:r w:rsidRPr="00CE2140">
              <w:rPr>
                <w:rFonts w:ascii="Times New Roman" w:hAnsi="Times New Roman" w:cs="Times New Roman"/>
                <w:lang w:eastAsia="zh-CN"/>
              </w:rPr>
              <w:t>ANOG</w:t>
            </w:r>
          </w:p>
        </w:tc>
        <w:tc>
          <w:tcPr>
            <w:tcW w:w="2552" w:type="dxa"/>
          </w:tcPr>
          <w:p w14:paraId="0304B903" w14:textId="2A559AC3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673A5711" w14:textId="5ACFCBEF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CE2140">
              <w:rPr>
                <w:rFonts w:ascii="Times New Roman" w:hAnsi="Times New Roman" w:cs="Times New Roman"/>
                <w:lang w:eastAsia="zh-CN"/>
              </w:rPr>
              <w:t>903</w:t>
            </w:r>
          </w:p>
        </w:tc>
        <w:tc>
          <w:tcPr>
            <w:tcW w:w="1560" w:type="dxa"/>
          </w:tcPr>
          <w:p w14:paraId="442B231C" w14:textId="683106F1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bCs/>
                <w:lang w:eastAsia="zh-CN"/>
              </w:rPr>
              <w:t>I</w:t>
            </w:r>
            <w:r w:rsidRPr="00CE2140">
              <w:rPr>
                <w:rFonts w:ascii="Times New Roman" w:hAnsi="Times New Roman" w:cs="Times New Roman"/>
                <w:bCs/>
                <w:lang w:eastAsia="zh-CN"/>
              </w:rPr>
              <w:t>F</w:t>
            </w:r>
          </w:p>
        </w:tc>
        <w:tc>
          <w:tcPr>
            <w:tcW w:w="1560" w:type="dxa"/>
          </w:tcPr>
          <w:p w14:paraId="45EEC449" w14:textId="518BE328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:300</w:t>
            </w:r>
          </w:p>
        </w:tc>
      </w:tr>
      <w:tr w:rsidR="00CE2140" w:rsidRPr="00CE2140" w14:paraId="04009B35" w14:textId="77777777" w:rsidTr="000C0EB7">
        <w:tc>
          <w:tcPr>
            <w:tcW w:w="1696" w:type="dxa"/>
          </w:tcPr>
          <w:p w14:paraId="3A061727" w14:textId="2D43658D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O</w:t>
            </w:r>
            <w:r w:rsidRPr="00CE2140">
              <w:rPr>
                <w:rFonts w:ascii="Times New Roman" w:hAnsi="Times New Roman" w:cs="Times New Roman"/>
                <w:lang w:eastAsia="zh-CN"/>
              </w:rPr>
              <w:t>CT4</w:t>
            </w:r>
          </w:p>
        </w:tc>
        <w:tc>
          <w:tcPr>
            <w:tcW w:w="2552" w:type="dxa"/>
          </w:tcPr>
          <w:p w14:paraId="16B30D03" w14:textId="600D023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6E06D765" w14:textId="2A45FAAC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CE2140">
              <w:rPr>
                <w:rFonts w:ascii="Times New Roman" w:hAnsi="Times New Roman" w:cs="Times New Roman"/>
                <w:lang w:eastAsia="zh-CN"/>
              </w:rPr>
              <w:t>750</w:t>
            </w:r>
          </w:p>
        </w:tc>
        <w:tc>
          <w:tcPr>
            <w:tcW w:w="1560" w:type="dxa"/>
          </w:tcPr>
          <w:p w14:paraId="17823D72" w14:textId="0F516648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bCs/>
                <w:lang w:eastAsia="zh-CN"/>
              </w:rPr>
              <w:t>I</w:t>
            </w:r>
            <w:r w:rsidRPr="00CE2140">
              <w:rPr>
                <w:rFonts w:ascii="Times New Roman" w:hAnsi="Times New Roman" w:cs="Times New Roman"/>
                <w:bCs/>
                <w:lang w:eastAsia="zh-CN"/>
              </w:rPr>
              <w:t>F</w:t>
            </w:r>
          </w:p>
        </w:tc>
        <w:tc>
          <w:tcPr>
            <w:tcW w:w="1560" w:type="dxa"/>
          </w:tcPr>
          <w:p w14:paraId="7A7C0CB6" w14:textId="633B5C89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:200</w:t>
            </w:r>
          </w:p>
        </w:tc>
      </w:tr>
      <w:tr w:rsidR="00CE2140" w:rsidRPr="00CE2140" w14:paraId="7E8BACEB" w14:textId="77777777" w:rsidTr="000C0EB7">
        <w:tc>
          <w:tcPr>
            <w:tcW w:w="1696" w:type="dxa"/>
          </w:tcPr>
          <w:p w14:paraId="2C042651" w14:textId="3258F082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E</w:t>
            </w:r>
            <w:r w:rsidRPr="00CE2140">
              <w:rPr>
                <w:rFonts w:ascii="Times New Roman" w:hAnsi="Times New Roman" w:cs="Times New Roman"/>
                <w:lang w:eastAsia="zh-CN"/>
              </w:rPr>
              <w:t>GFR</w:t>
            </w:r>
          </w:p>
        </w:tc>
        <w:tc>
          <w:tcPr>
            <w:tcW w:w="2552" w:type="dxa"/>
          </w:tcPr>
          <w:p w14:paraId="363EC0DA" w14:textId="190F6E4A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140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17" w:type="dxa"/>
          </w:tcPr>
          <w:p w14:paraId="2079335A" w14:textId="2176032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66455-1-Ig</w:t>
            </w:r>
          </w:p>
        </w:tc>
        <w:tc>
          <w:tcPr>
            <w:tcW w:w="1560" w:type="dxa"/>
          </w:tcPr>
          <w:p w14:paraId="64B3DA76" w14:textId="7721B726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CE2140">
              <w:rPr>
                <w:rFonts w:ascii="Times New Roman" w:hAnsi="Times New Roman" w:cs="Times New Roman"/>
                <w:bCs/>
                <w:lang w:eastAsia="zh-CN"/>
              </w:rPr>
              <w:t>IF</w:t>
            </w:r>
          </w:p>
        </w:tc>
        <w:tc>
          <w:tcPr>
            <w:tcW w:w="1560" w:type="dxa"/>
          </w:tcPr>
          <w:p w14:paraId="62D0C7BE" w14:textId="214C6ABC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:500</w:t>
            </w:r>
          </w:p>
        </w:tc>
      </w:tr>
      <w:tr w:rsidR="00CE2140" w:rsidRPr="00CE2140" w14:paraId="0B98C1F0" w14:textId="77777777" w:rsidTr="000C0EB7">
        <w:tc>
          <w:tcPr>
            <w:tcW w:w="1696" w:type="dxa"/>
          </w:tcPr>
          <w:p w14:paraId="75F7DDC2" w14:textId="48946516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E</w:t>
            </w:r>
            <w:r w:rsidRPr="00CE2140">
              <w:rPr>
                <w:rFonts w:ascii="Times New Roman" w:hAnsi="Times New Roman" w:cs="Times New Roman"/>
                <w:lang w:eastAsia="zh-CN"/>
              </w:rPr>
              <w:t>GFR</w:t>
            </w:r>
          </w:p>
        </w:tc>
        <w:tc>
          <w:tcPr>
            <w:tcW w:w="2552" w:type="dxa"/>
          </w:tcPr>
          <w:p w14:paraId="410359CE" w14:textId="7FF6CDB0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140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17" w:type="dxa"/>
          </w:tcPr>
          <w:p w14:paraId="38991744" w14:textId="3D47CB18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8986-1-AP</w:t>
            </w:r>
          </w:p>
        </w:tc>
        <w:tc>
          <w:tcPr>
            <w:tcW w:w="1560" w:type="dxa"/>
          </w:tcPr>
          <w:p w14:paraId="60AD5F0E" w14:textId="7624838F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  <w:p w14:paraId="6206ED36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CE2140">
              <w:rPr>
                <w:rFonts w:ascii="Times New Roman" w:hAnsi="Times New Roman" w:cs="Times New Roman"/>
                <w:bCs/>
                <w:lang w:eastAsia="zh-CN"/>
              </w:rPr>
              <w:t>IP</w:t>
            </w:r>
          </w:p>
          <w:p w14:paraId="641E66F7" w14:textId="1A97C439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 w:hint="eastAsia"/>
                <w:bCs/>
                <w:lang w:eastAsia="zh-CN"/>
              </w:rPr>
              <w:t>I</w:t>
            </w:r>
            <w:r w:rsidRPr="00CE2140">
              <w:rPr>
                <w:rFonts w:ascii="Times New Roman" w:hAnsi="Times New Roman" w:cs="Times New Roman"/>
                <w:bCs/>
                <w:lang w:eastAsia="zh-CN"/>
              </w:rPr>
              <w:t>HC</w:t>
            </w:r>
          </w:p>
        </w:tc>
        <w:tc>
          <w:tcPr>
            <w:tcW w:w="1560" w:type="dxa"/>
          </w:tcPr>
          <w:p w14:paraId="0E1A2B5A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:500</w:t>
            </w:r>
          </w:p>
          <w:p w14:paraId="1CFDD2C5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50</w:t>
            </w:r>
          </w:p>
          <w:p w14:paraId="7D60F4B5" w14:textId="208FB132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:500</w:t>
            </w:r>
          </w:p>
        </w:tc>
      </w:tr>
      <w:tr w:rsidR="00CE2140" w:rsidRPr="00CE2140" w14:paraId="6379A642" w14:textId="77777777" w:rsidTr="000C0EB7">
        <w:tc>
          <w:tcPr>
            <w:tcW w:w="1696" w:type="dxa"/>
          </w:tcPr>
          <w:p w14:paraId="1D12CB4F" w14:textId="48071B3C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Pr="00CE2140">
              <w:rPr>
                <w:rFonts w:ascii="Times New Roman" w:hAnsi="Times New Roman" w:cs="Times New Roman"/>
                <w:lang w:eastAsia="zh-CN"/>
              </w:rPr>
              <w:t>CNA</w:t>
            </w:r>
          </w:p>
        </w:tc>
        <w:tc>
          <w:tcPr>
            <w:tcW w:w="2552" w:type="dxa"/>
          </w:tcPr>
          <w:p w14:paraId="750E54F0" w14:textId="1D116EF5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41DD60B7" w14:textId="13B2F5CA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3110</w:t>
            </w:r>
          </w:p>
        </w:tc>
        <w:tc>
          <w:tcPr>
            <w:tcW w:w="1560" w:type="dxa"/>
          </w:tcPr>
          <w:p w14:paraId="64D42B1D" w14:textId="1F1AA1C4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3A86E12F" w14:textId="6D5C46CF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:10000</w:t>
            </w:r>
          </w:p>
        </w:tc>
      </w:tr>
      <w:tr w:rsidR="00CE2140" w:rsidRPr="00CE2140" w14:paraId="52304E1F" w14:textId="77777777" w:rsidTr="000C0EB7">
        <w:tc>
          <w:tcPr>
            <w:tcW w:w="1696" w:type="dxa"/>
          </w:tcPr>
          <w:p w14:paraId="169FC9A6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552" w:type="dxa"/>
          </w:tcPr>
          <w:p w14:paraId="0B07AB4B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140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17" w:type="dxa"/>
          </w:tcPr>
          <w:p w14:paraId="40430263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60004-1-Ig</w:t>
            </w:r>
          </w:p>
        </w:tc>
        <w:tc>
          <w:tcPr>
            <w:tcW w:w="1560" w:type="dxa"/>
          </w:tcPr>
          <w:p w14:paraId="65BF54E6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7828D996" w14:textId="2651A79E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</w:tr>
      <w:tr w:rsidR="00CE2140" w:rsidRPr="00CE2140" w14:paraId="5B0874A5" w14:textId="77777777" w:rsidTr="000C0EB7">
        <w:tc>
          <w:tcPr>
            <w:tcW w:w="1696" w:type="dxa"/>
          </w:tcPr>
          <w:p w14:paraId="75A8DEDB" w14:textId="26E7D8BC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CE2140">
              <w:rPr>
                <w:rFonts w:ascii="Times New Roman" w:hAnsi="Times New Roman" w:cs="Times New Roman"/>
                <w:lang w:eastAsia="zh-CN"/>
              </w:rPr>
              <w:t>DK6</w:t>
            </w:r>
          </w:p>
        </w:tc>
        <w:tc>
          <w:tcPr>
            <w:tcW w:w="2552" w:type="dxa"/>
          </w:tcPr>
          <w:p w14:paraId="6A7A7A4E" w14:textId="26E953C3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77B30130" w14:textId="33CACD5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3331</w:t>
            </w:r>
          </w:p>
        </w:tc>
        <w:tc>
          <w:tcPr>
            <w:tcW w:w="1560" w:type="dxa"/>
          </w:tcPr>
          <w:p w14:paraId="29417C22" w14:textId="5F5CC69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5043FB31" w14:textId="4171D9DB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</w:tr>
      <w:tr w:rsidR="00CE2140" w:rsidRPr="00CE2140" w14:paraId="3C9048A3" w14:textId="77777777" w:rsidTr="000C0EB7">
        <w:tc>
          <w:tcPr>
            <w:tcW w:w="1696" w:type="dxa"/>
          </w:tcPr>
          <w:p w14:paraId="6A0DBA30" w14:textId="01F4ACA0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lastRenderedPageBreak/>
              <w:t>CDK4</w:t>
            </w:r>
          </w:p>
        </w:tc>
        <w:tc>
          <w:tcPr>
            <w:tcW w:w="2552" w:type="dxa"/>
          </w:tcPr>
          <w:p w14:paraId="2BACC30B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1DC33D49" w14:textId="15631E5A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12790</w:t>
            </w:r>
          </w:p>
        </w:tc>
        <w:tc>
          <w:tcPr>
            <w:tcW w:w="1560" w:type="dxa"/>
          </w:tcPr>
          <w:p w14:paraId="6612ED83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7F2EAC2D" w14:textId="32A0B149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</w:tr>
      <w:tr w:rsidR="00CE2140" w:rsidRPr="00CE2140" w14:paraId="385FAFF6" w14:textId="77777777" w:rsidTr="000C0EB7">
        <w:tc>
          <w:tcPr>
            <w:tcW w:w="1696" w:type="dxa"/>
          </w:tcPr>
          <w:p w14:paraId="063F6CA9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Cyclin D1</w:t>
            </w:r>
          </w:p>
        </w:tc>
        <w:tc>
          <w:tcPr>
            <w:tcW w:w="2552" w:type="dxa"/>
          </w:tcPr>
          <w:p w14:paraId="4A3841E5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6B44D85D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2978</w:t>
            </w:r>
          </w:p>
        </w:tc>
        <w:tc>
          <w:tcPr>
            <w:tcW w:w="1560" w:type="dxa"/>
          </w:tcPr>
          <w:p w14:paraId="4B2D5062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2471AF52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5000</w:t>
            </w:r>
          </w:p>
        </w:tc>
      </w:tr>
      <w:tr w:rsidR="00CE2140" w:rsidRPr="00CE2140" w14:paraId="54FCE038" w14:textId="77777777" w:rsidTr="000C0EB7">
        <w:tc>
          <w:tcPr>
            <w:tcW w:w="1696" w:type="dxa"/>
          </w:tcPr>
          <w:p w14:paraId="49EE3BAB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Cyclin D3</w:t>
            </w:r>
          </w:p>
        </w:tc>
        <w:tc>
          <w:tcPr>
            <w:tcW w:w="2552" w:type="dxa"/>
          </w:tcPr>
          <w:p w14:paraId="5373FE04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23E4B2B3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2936</w:t>
            </w:r>
          </w:p>
        </w:tc>
        <w:tc>
          <w:tcPr>
            <w:tcW w:w="1560" w:type="dxa"/>
          </w:tcPr>
          <w:p w14:paraId="17A84F4D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  <w:bCs/>
              </w:rPr>
              <w:t>Western blot</w:t>
            </w:r>
          </w:p>
        </w:tc>
        <w:tc>
          <w:tcPr>
            <w:tcW w:w="1560" w:type="dxa"/>
          </w:tcPr>
          <w:p w14:paraId="2EF70162" w14:textId="77777777" w:rsidR="00F25A11" w:rsidRPr="00CE2140" w:rsidRDefault="00F25A11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/>
                <w:lang w:eastAsia="zh-CN"/>
              </w:rPr>
              <w:t>1:5000</w:t>
            </w:r>
          </w:p>
        </w:tc>
      </w:tr>
      <w:tr w:rsidR="0053012D" w:rsidRPr="00CE2140" w14:paraId="0322E64B" w14:textId="77777777" w:rsidTr="000C0EB7">
        <w:tc>
          <w:tcPr>
            <w:tcW w:w="1696" w:type="dxa"/>
          </w:tcPr>
          <w:p w14:paraId="2ED5F3F0" w14:textId="75CA4936" w:rsidR="0053012D" w:rsidRPr="00CE2140" w:rsidRDefault="0053012D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L</w:t>
            </w:r>
            <w:r w:rsidRPr="00CE2140">
              <w:rPr>
                <w:rFonts w:ascii="Times New Roman" w:hAnsi="Times New Roman" w:cs="Times New Roman"/>
                <w:lang w:eastAsia="zh-CN"/>
              </w:rPr>
              <w:t>amin A/C</w:t>
            </w:r>
          </w:p>
        </w:tc>
        <w:tc>
          <w:tcPr>
            <w:tcW w:w="2552" w:type="dxa"/>
          </w:tcPr>
          <w:p w14:paraId="60FC1CAC" w14:textId="0EAF78BF" w:rsidR="0053012D" w:rsidRPr="00CE2140" w:rsidRDefault="0053012D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417" w:type="dxa"/>
          </w:tcPr>
          <w:p w14:paraId="42E4CE32" w14:textId="009A0074" w:rsidR="0053012D" w:rsidRPr="00CE2140" w:rsidRDefault="0053012D" w:rsidP="00F25A11">
            <w:pPr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 w:cs="Times New Roman"/>
              </w:rPr>
              <w:t>4777</w:t>
            </w:r>
          </w:p>
        </w:tc>
        <w:tc>
          <w:tcPr>
            <w:tcW w:w="1560" w:type="dxa"/>
          </w:tcPr>
          <w:p w14:paraId="5EC73A97" w14:textId="152036D6" w:rsidR="0053012D" w:rsidRPr="00CE2140" w:rsidRDefault="0053012D" w:rsidP="00F25A1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bCs/>
                <w:lang w:eastAsia="zh-CN"/>
              </w:rPr>
              <w:t>I</w:t>
            </w:r>
            <w:r w:rsidRPr="00CE2140">
              <w:rPr>
                <w:rFonts w:ascii="Times New Roman" w:hAnsi="Times New Roman" w:cs="Times New Roman"/>
                <w:bCs/>
                <w:lang w:eastAsia="zh-CN"/>
              </w:rPr>
              <w:t>F</w:t>
            </w:r>
          </w:p>
        </w:tc>
        <w:tc>
          <w:tcPr>
            <w:tcW w:w="1560" w:type="dxa"/>
          </w:tcPr>
          <w:p w14:paraId="1C1F9850" w14:textId="5439FC91" w:rsidR="0053012D" w:rsidRPr="00CE2140" w:rsidRDefault="0053012D" w:rsidP="00F25A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CE2140">
              <w:rPr>
                <w:rFonts w:ascii="Times New Roman" w:hAnsi="Times New Roman" w:cs="Times New Roman"/>
                <w:lang w:eastAsia="zh-CN"/>
              </w:rPr>
              <w:t>:200</w:t>
            </w:r>
          </w:p>
        </w:tc>
      </w:tr>
    </w:tbl>
    <w:p w14:paraId="5C59FFF8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03BDC2CF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21E74064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3F9DF0DA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292DC1B3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5B6CB615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74923D76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294CBF0C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0049E77C" w14:textId="77777777" w:rsidR="00CB500D" w:rsidRPr="00CE2140" w:rsidRDefault="00CB500D" w:rsidP="0022685C">
      <w:pPr>
        <w:spacing w:line="480" w:lineRule="auto"/>
        <w:ind w:firstLineChars="200" w:firstLine="482"/>
        <w:jc w:val="both"/>
        <w:rPr>
          <w:rFonts w:ascii="Times New Roman" w:hAnsi="Times New Roman"/>
          <w:b/>
        </w:rPr>
      </w:pPr>
    </w:p>
    <w:p w14:paraId="2E423566" w14:textId="4CFA193F" w:rsidR="00CB500D" w:rsidRPr="00CE2140" w:rsidRDefault="00CB500D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31A76D37" w14:textId="7F159CF6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7B337C3B" w14:textId="594CC7A8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7194516B" w14:textId="62046A75" w:rsidR="0045310C" w:rsidRPr="00CE2140" w:rsidRDefault="0045310C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5E74FC9E" w14:textId="490C2BBD" w:rsidR="0045310C" w:rsidRPr="00CE2140" w:rsidRDefault="0045310C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72F6D28A" w14:textId="01F7F305" w:rsidR="0045310C" w:rsidRPr="00CE2140" w:rsidRDefault="0045310C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66C01DE2" w14:textId="73476401" w:rsidR="0045310C" w:rsidRPr="00CE2140" w:rsidRDefault="0045310C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205D00BD" w14:textId="64581FA4" w:rsidR="0045310C" w:rsidRDefault="0045310C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23C2C746" w14:textId="77777777" w:rsidR="00CE2140" w:rsidRPr="00CE2140" w:rsidRDefault="00CE2140" w:rsidP="00FA73F6">
      <w:pPr>
        <w:spacing w:line="480" w:lineRule="auto"/>
        <w:jc w:val="both"/>
        <w:rPr>
          <w:rFonts w:ascii="Times New Roman" w:hAnsi="Times New Roman" w:hint="eastAsia"/>
          <w:b/>
        </w:rPr>
      </w:pPr>
    </w:p>
    <w:p w14:paraId="6038811F" w14:textId="2ACBD8FC" w:rsidR="00160ED0" w:rsidRPr="00CE2140" w:rsidRDefault="00160ED0" w:rsidP="00160ED0">
      <w:pPr>
        <w:rPr>
          <w:rFonts w:ascii="Times New Roman" w:hAnsi="Times New Roman" w:cs="Times New Roman"/>
          <w:b/>
        </w:rPr>
      </w:pPr>
      <w:r w:rsidRPr="00CE2140">
        <w:rPr>
          <w:rFonts w:ascii="Times New Roman" w:hAnsi="Times New Roman" w:cs="Times New Roman"/>
          <w:b/>
        </w:rPr>
        <w:lastRenderedPageBreak/>
        <w:t>Supplementary Table 2. Chemicals used in this study</w:t>
      </w:r>
    </w:p>
    <w:p w14:paraId="69500832" w14:textId="77777777" w:rsidR="00B97E97" w:rsidRPr="00CE2140" w:rsidRDefault="00B97E97" w:rsidP="00160ED0">
      <w:pPr>
        <w:rPr>
          <w:rFonts w:ascii="Times New Roman" w:hAnsi="Times New Roman" w:cs="Times New Roman"/>
          <w:b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E2140" w:rsidRPr="00CE2140" w14:paraId="740AC9CD" w14:textId="77777777" w:rsidTr="001D0329">
        <w:trPr>
          <w:jc w:val="center"/>
        </w:trPr>
        <w:tc>
          <w:tcPr>
            <w:tcW w:w="2074" w:type="dxa"/>
          </w:tcPr>
          <w:p w14:paraId="108F28BB" w14:textId="55B21DC2" w:rsidR="0045310C" w:rsidRPr="00CE2140" w:rsidRDefault="0045310C" w:rsidP="001D0329">
            <w:pPr>
              <w:spacing w:line="48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CE2140">
              <w:rPr>
                <w:rFonts w:ascii="Times New Roman" w:hAnsi="Times New Roman" w:hint="eastAsia"/>
                <w:b/>
                <w:lang w:eastAsia="zh-CN"/>
              </w:rPr>
              <w:t>N</w:t>
            </w:r>
            <w:r w:rsidRPr="00CE2140">
              <w:rPr>
                <w:rFonts w:ascii="Times New Roman" w:hAnsi="Times New Roman"/>
                <w:b/>
                <w:lang w:eastAsia="zh-CN"/>
              </w:rPr>
              <w:t>ame</w:t>
            </w:r>
          </w:p>
        </w:tc>
        <w:tc>
          <w:tcPr>
            <w:tcW w:w="2074" w:type="dxa"/>
          </w:tcPr>
          <w:p w14:paraId="5F1A3545" w14:textId="283F82D3" w:rsidR="0045310C" w:rsidRPr="00CE2140" w:rsidRDefault="0045310C" w:rsidP="001D03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S</w:t>
            </w:r>
            <w:r w:rsidRPr="00CE2140">
              <w:rPr>
                <w:rFonts w:ascii="Times New Roman" w:hAnsi="Times New Roman" w:cs="Times New Roman"/>
                <w:b/>
                <w:bCs/>
                <w:lang w:eastAsia="zh-CN"/>
              </w:rPr>
              <w:t>upplier</w:t>
            </w:r>
          </w:p>
        </w:tc>
        <w:tc>
          <w:tcPr>
            <w:tcW w:w="2074" w:type="dxa"/>
          </w:tcPr>
          <w:p w14:paraId="0B7A7FC5" w14:textId="0B4267BD" w:rsidR="0045310C" w:rsidRPr="00CE2140" w:rsidRDefault="0045310C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 w:cs="Times New Roman"/>
                <w:b/>
              </w:rPr>
              <w:t>Cat no.</w:t>
            </w:r>
          </w:p>
        </w:tc>
        <w:tc>
          <w:tcPr>
            <w:tcW w:w="2074" w:type="dxa"/>
          </w:tcPr>
          <w:p w14:paraId="75846B06" w14:textId="6C0F0FCE" w:rsidR="0045310C" w:rsidRPr="00CE2140" w:rsidRDefault="0045310C" w:rsidP="001D0329">
            <w:pPr>
              <w:spacing w:line="48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CE2140">
              <w:rPr>
                <w:rFonts w:ascii="Times New Roman" w:hAnsi="Times New Roman" w:hint="eastAsia"/>
                <w:b/>
                <w:lang w:eastAsia="zh-CN"/>
              </w:rPr>
              <w:t>C</w:t>
            </w:r>
            <w:r w:rsidRPr="00CE2140">
              <w:rPr>
                <w:rFonts w:ascii="Times New Roman" w:hAnsi="Times New Roman"/>
                <w:b/>
                <w:lang w:eastAsia="zh-CN"/>
              </w:rPr>
              <w:t>oncentration</w:t>
            </w:r>
          </w:p>
        </w:tc>
      </w:tr>
      <w:tr w:rsidR="00CE2140" w:rsidRPr="00CE2140" w14:paraId="1C083FAC" w14:textId="77777777" w:rsidTr="001D0329">
        <w:trPr>
          <w:jc w:val="center"/>
        </w:trPr>
        <w:tc>
          <w:tcPr>
            <w:tcW w:w="2074" w:type="dxa"/>
          </w:tcPr>
          <w:p w14:paraId="4700B7B0" w14:textId="528A12FE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 w:hint="eastAsia"/>
                <w:bCs/>
                <w:lang w:eastAsia="zh-CN"/>
              </w:rPr>
              <w:t>U</w:t>
            </w:r>
            <w:r w:rsidRPr="00CE2140">
              <w:rPr>
                <w:rFonts w:ascii="Times New Roman" w:hAnsi="Times New Roman"/>
                <w:bCs/>
                <w:lang w:eastAsia="zh-CN"/>
              </w:rPr>
              <w:t>0126</w:t>
            </w:r>
          </w:p>
        </w:tc>
        <w:tc>
          <w:tcPr>
            <w:tcW w:w="2074" w:type="dxa"/>
          </w:tcPr>
          <w:p w14:paraId="0193AC2A" w14:textId="141DE053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074" w:type="dxa"/>
          </w:tcPr>
          <w:p w14:paraId="194076D7" w14:textId="76C4947E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 w:hint="eastAsia"/>
                <w:bCs/>
                <w:lang w:eastAsia="zh-CN"/>
              </w:rPr>
              <w:t>9</w:t>
            </w:r>
            <w:r w:rsidRPr="00CE2140">
              <w:rPr>
                <w:rFonts w:ascii="Times New Roman" w:hAnsi="Times New Roman"/>
                <w:bCs/>
                <w:lang w:eastAsia="zh-CN"/>
              </w:rPr>
              <w:t>903</w:t>
            </w:r>
          </w:p>
        </w:tc>
        <w:tc>
          <w:tcPr>
            <w:tcW w:w="2074" w:type="dxa"/>
          </w:tcPr>
          <w:p w14:paraId="591BD6B2" w14:textId="302E23EB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 xml:space="preserve">10 </w:t>
            </w:r>
            <w:proofErr w:type="spellStart"/>
            <w:r w:rsidRPr="00CE2140">
              <w:rPr>
                <w:rFonts w:ascii="Times New Roman" w:hAnsi="Times New Roman"/>
                <w:bCs/>
              </w:rPr>
              <w:t>μM</w:t>
            </w:r>
            <w:proofErr w:type="spellEnd"/>
          </w:p>
        </w:tc>
      </w:tr>
      <w:tr w:rsidR="00CE2140" w:rsidRPr="00CE2140" w14:paraId="589CB648" w14:textId="77777777" w:rsidTr="001D0329">
        <w:trPr>
          <w:jc w:val="center"/>
        </w:trPr>
        <w:tc>
          <w:tcPr>
            <w:tcW w:w="2074" w:type="dxa"/>
          </w:tcPr>
          <w:p w14:paraId="230AC936" w14:textId="7FF73D2C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bookmarkStart w:id="1" w:name="OLE_LINK21"/>
            <w:r w:rsidRPr="00CE2140">
              <w:rPr>
                <w:rFonts w:ascii="Times New Roman" w:hAnsi="Times New Roman"/>
                <w:bCs/>
              </w:rPr>
              <w:t>SP600125</w:t>
            </w:r>
            <w:bookmarkEnd w:id="1"/>
          </w:p>
        </w:tc>
        <w:tc>
          <w:tcPr>
            <w:tcW w:w="2074" w:type="dxa"/>
          </w:tcPr>
          <w:p w14:paraId="6FD5D3D6" w14:textId="238BDFF0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E214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CE214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CE2140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074" w:type="dxa"/>
          </w:tcPr>
          <w:p w14:paraId="792CB3EC" w14:textId="394B2C85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8177</w:t>
            </w:r>
          </w:p>
        </w:tc>
        <w:tc>
          <w:tcPr>
            <w:tcW w:w="2074" w:type="dxa"/>
          </w:tcPr>
          <w:p w14:paraId="42FF5640" w14:textId="27E4CFF6" w:rsidR="001D0329" w:rsidRPr="00CE2140" w:rsidRDefault="001D0329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 xml:space="preserve">50 </w:t>
            </w:r>
            <w:proofErr w:type="spellStart"/>
            <w:r w:rsidRPr="00CE2140">
              <w:rPr>
                <w:rFonts w:ascii="Times New Roman" w:hAnsi="Times New Roman"/>
                <w:bCs/>
              </w:rPr>
              <w:t>μM</w:t>
            </w:r>
            <w:proofErr w:type="spellEnd"/>
          </w:p>
        </w:tc>
      </w:tr>
      <w:tr w:rsidR="00CE2140" w:rsidRPr="00CE2140" w14:paraId="01CCB2C1" w14:textId="77777777" w:rsidTr="001D0329">
        <w:trPr>
          <w:jc w:val="center"/>
        </w:trPr>
        <w:tc>
          <w:tcPr>
            <w:tcW w:w="2074" w:type="dxa"/>
          </w:tcPr>
          <w:p w14:paraId="3EA9EB81" w14:textId="7376A227" w:rsidR="00201F85" w:rsidRPr="00CE2140" w:rsidRDefault="00201F85" w:rsidP="001D0329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bookmarkStart w:id="2" w:name="OLE_LINK20"/>
            <w:r w:rsidRPr="00CE2140">
              <w:rPr>
                <w:rFonts w:ascii="Times New Roman" w:hAnsi="Times New Roman" w:hint="eastAsia"/>
                <w:bCs/>
                <w:lang w:eastAsia="zh-CN"/>
              </w:rPr>
              <w:t>C</w:t>
            </w:r>
            <w:r w:rsidRPr="00CE2140">
              <w:rPr>
                <w:rFonts w:ascii="Times New Roman" w:hAnsi="Times New Roman"/>
                <w:bCs/>
                <w:lang w:eastAsia="zh-CN"/>
              </w:rPr>
              <w:t>188-9</w:t>
            </w:r>
            <w:bookmarkEnd w:id="2"/>
          </w:p>
        </w:tc>
        <w:tc>
          <w:tcPr>
            <w:tcW w:w="2074" w:type="dxa"/>
          </w:tcPr>
          <w:p w14:paraId="17BC8EAE" w14:textId="73C8F888" w:rsidR="00201F85" w:rsidRPr="00CE2140" w:rsidRDefault="00201F85" w:rsidP="001D03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2140">
              <w:rPr>
                <w:rFonts w:ascii="Times New Roman" w:hAnsi="Times New Roman"/>
                <w:bCs/>
              </w:rPr>
              <w:t>Selleck</w:t>
            </w:r>
          </w:p>
        </w:tc>
        <w:tc>
          <w:tcPr>
            <w:tcW w:w="2074" w:type="dxa"/>
          </w:tcPr>
          <w:p w14:paraId="37BA6262" w14:textId="177F88F7" w:rsidR="00201F85" w:rsidRPr="00CE2140" w:rsidRDefault="00201F85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S8605</w:t>
            </w:r>
          </w:p>
        </w:tc>
        <w:tc>
          <w:tcPr>
            <w:tcW w:w="2074" w:type="dxa"/>
          </w:tcPr>
          <w:p w14:paraId="045D13C9" w14:textId="79E64702" w:rsidR="00201F85" w:rsidRPr="00CE2140" w:rsidRDefault="00AA24B1" w:rsidP="001D032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0</w:t>
            </w:r>
            <w:r w:rsidR="00540548" w:rsidRPr="00CE2140">
              <w:rPr>
                <w:rFonts w:ascii="Times New Roman" w:hAnsi="Times New Roman"/>
                <w:bCs/>
              </w:rPr>
              <w:t xml:space="preserve">.5-10 </w:t>
            </w:r>
            <w:proofErr w:type="spellStart"/>
            <w:r w:rsidR="00540548" w:rsidRPr="00CE2140">
              <w:rPr>
                <w:rFonts w:ascii="Times New Roman" w:hAnsi="Times New Roman"/>
                <w:bCs/>
              </w:rPr>
              <w:t>μM</w:t>
            </w:r>
            <w:proofErr w:type="spellEnd"/>
          </w:p>
        </w:tc>
      </w:tr>
      <w:tr w:rsidR="00CE2140" w:rsidRPr="00CE2140" w14:paraId="35E39B3D" w14:textId="77777777" w:rsidTr="001D0329">
        <w:trPr>
          <w:jc w:val="center"/>
        </w:trPr>
        <w:tc>
          <w:tcPr>
            <w:tcW w:w="2074" w:type="dxa"/>
          </w:tcPr>
          <w:p w14:paraId="5E522593" w14:textId="2B0D9406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AS1517499</w:t>
            </w:r>
          </w:p>
        </w:tc>
        <w:tc>
          <w:tcPr>
            <w:tcW w:w="2074" w:type="dxa"/>
          </w:tcPr>
          <w:p w14:paraId="1078716A" w14:textId="42F46EE4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Selleck</w:t>
            </w:r>
          </w:p>
        </w:tc>
        <w:tc>
          <w:tcPr>
            <w:tcW w:w="2074" w:type="dxa"/>
          </w:tcPr>
          <w:p w14:paraId="77A3B065" w14:textId="364EE9F6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 w:hint="eastAsia"/>
                <w:bCs/>
                <w:lang w:eastAsia="zh-CN"/>
              </w:rPr>
              <w:t>S</w:t>
            </w:r>
            <w:r w:rsidRPr="00CE2140">
              <w:rPr>
                <w:rFonts w:ascii="Times New Roman" w:hAnsi="Times New Roman"/>
                <w:bCs/>
                <w:lang w:eastAsia="zh-CN"/>
              </w:rPr>
              <w:t>8685</w:t>
            </w:r>
          </w:p>
        </w:tc>
        <w:tc>
          <w:tcPr>
            <w:tcW w:w="2074" w:type="dxa"/>
          </w:tcPr>
          <w:p w14:paraId="5DB2F811" w14:textId="1735B1DA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1</w:t>
            </w:r>
            <w:r w:rsidR="00AA24B1" w:rsidRPr="00CE2140">
              <w:rPr>
                <w:rFonts w:ascii="Times New Roman" w:hAnsi="Times New Roman"/>
                <w:bCs/>
              </w:rPr>
              <w:t>-10</w:t>
            </w:r>
            <w:r w:rsidRPr="00CE2140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CE2140">
              <w:rPr>
                <w:rFonts w:ascii="Times New Roman" w:hAnsi="Times New Roman"/>
                <w:bCs/>
              </w:rPr>
              <w:t>μM</w:t>
            </w:r>
            <w:proofErr w:type="spellEnd"/>
          </w:p>
        </w:tc>
      </w:tr>
      <w:tr w:rsidR="00CE2140" w:rsidRPr="00CE2140" w14:paraId="1DDDD848" w14:textId="77777777" w:rsidTr="001D0329">
        <w:trPr>
          <w:jc w:val="center"/>
        </w:trPr>
        <w:tc>
          <w:tcPr>
            <w:tcW w:w="2074" w:type="dxa"/>
          </w:tcPr>
          <w:p w14:paraId="220592E6" w14:textId="379558BE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bookmarkStart w:id="3" w:name="_Hlk40268089"/>
            <w:r w:rsidRPr="00CE2140">
              <w:rPr>
                <w:rFonts w:ascii="Times New Roman" w:hAnsi="Times New Roman"/>
                <w:bCs/>
              </w:rPr>
              <w:t>EHop-016</w:t>
            </w:r>
            <w:bookmarkEnd w:id="3"/>
          </w:p>
        </w:tc>
        <w:tc>
          <w:tcPr>
            <w:tcW w:w="2074" w:type="dxa"/>
          </w:tcPr>
          <w:p w14:paraId="4AE14DFB" w14:textId="0175908B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 xml:space="preserve">Selleck </w:t>
            </w:r>
          </w:p>
        </w:tc>
        <w:tc>
          <w:tcPr>
            <w:tcW w:w="2074" w:type="dxa"/>
          </w:tcPr>
          <w:p w14:paraId="40797A83" w14:textId="0D3973B4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S7319</w:t>
            </w:r>
          </w:p>
        </w:tc>
        <w:tc>
          <w:tcPr>
            <w:tcW w:w="2074" w:type="dxa"/>
          </w:tcPr>
          <w:p w14:paraId="0F5DD5C0" w14:textId="27E72C28" w:rsidR="006B7406" w:rsidRPr="00CE2140" w:rsidRDefault="007E44AA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5</w:t>
            </w:r>
            <w:r w:rsidR="006B7406" w:rsidRPr="00CE2140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="006B7406" w:rsidRPr="00CE2140">
              <w:rPr>
                <w:rFonts w:ascii="Times New Roman" w:hAnsi="Times New Roman"/>
                <w:bCs/>
              </w:rPr>
              <w:t>μM</w:t>
            </w:r>
            <w:proofErr w:type="spellEnd"/>
          </w:p>
        </w:tc>
      </w:tr>
      <w:tr w:rsidR="006B7406" w:rsidRPr="00CE2140" w14:paraId="5000DEB9" w14:textId="77777777" w:rsidTr="001D0329">
        <w:trPr>
          <w:jc w:val="center"/>
        </w:trPr>
        <w:tc>
          <w:tcPr>
            <w:tcW w:w="2074" w:type="dxa"/>
          </w:tcPr>
          <w:p w14:paraId="46F9C581" w14:textId="4B83F37B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bookmarkStart w:id="4" w:name="_Hlk40269843"/>
            <w:proofErr w:type="spellStart"/>
            <w:r w:rsidRPr="00CE2140">
              <w:rPr>
                <w:rFonts w:ascii="Times New Roman" w:hAnsi="Times New Roman"/>
                <w:bCs/>
              </w:rPr>
              <w:t>Canertinib</w:t>
            </w:r>
            <w:bookmarkEnd w:id="4"/>
            <w:proofErr w:type="spellEnd"/>
          </w:p>
        </w:tc>
        <w:tc>
          <w:tcPr>
            <w:tcW w:w="2074" w:type="dxa"/>
          </w:tcPr>
          <w:p w14:paraId="771AC17F" w14:textId="1C5157CD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Selleck</w:t>
            </w:r>
          </w:p>
        </w:tc>
        <w:tc>
          <w:tcPr>
            <w:tcW w:w="2074" w:type="dxa"/>
          </w:tcPr>
          <w:p w14:paraId="587E2AF5" w14:textId="5F91BD24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 w:hint="eastAsia"/>
                <w:bCs/>
                <w:lang w:eastAsia="zh-CN"/>
              </w:rPr>
              <w:t>S</w:t>
            </w:r>
            <w:r w:rsidRPr="00CE2140">
              <w:rPr>
                <w:rFonts w:ascii="Times New Roman" w:hAnsi="Times New Roman"/>
                <w:bCs/>
                <w:lang w:eastAsia="zh-CN"/>
              </w:rPr>
              <w:t>1019</w:t>
            </w:r>
          </w:p>
        </w:tc>
        <w:tc>
          <w:tcPr>
            <w:tcW w:w="2074" w:type="dxa"/>
          </w:tcPr>
          <w:p w14:paraId="7B42E2B9" w14:textId="27826F88" w:rsidR="006B7406" w:rsidRPr="00CE2140" w:rsidRDefault="006B7406" w:rsidP="006B740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 xml:space="preserve">5 </w:t>
            </w:r>
            <w:proofErr w:type="spellStart"/>
            <w:r w:rsidRPr="00CE2140">
              <w:rPr>
                <w:rFonts w:ascii="Times New Roman" w:hAnsi="Times New Roman"/>
                <w:bCs/>
              </w:rPr>
              <w:t>μM</w:t>
            </w:r>
            <w:proofErr w:type="spellEnd"/>
          </w:p>
        </w:tc>
      </w:tr>
    </w:tbl>
    <w:p w14:paraId="6ED799E9" w14:textId="0ECA2217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7B8A8599" w14:textId="0C343619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4A0C05C5" w14:textId="4A46223E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7F9C8FE4" w14:textId="34492932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75BE374E" w14:textId="1D5CAADE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0713C01F" w14:textId="1BBE24F4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689C6740" w14:textId="5331EE72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3D957058" w14:textId="2903AD26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0D1641BB" w14:textId="29E45BE1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38A5A260" w14:textId="11E9A77E" w:rsidR="00160ED0" w:rsidRPr="00CE2140" w:rsidRDefault="00160ED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3D26CC0F" w14:textId="5DB66694" w:rsidR="003A332D" w:rsidRPr="00CE2140" w:rsidRDefault="003A332D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398A3633" w14:textId="77777777" w:rsidR="009B0190" w:rsidRPr="00CE2140" w:rsidRDefault="009B0190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579D398B" w14:textId="4EE556E6" w:rsidR="0045310C" w:rsidRPr="00CE2140" w:rsidRDefault="0045310C" w:rsidP="0045310C">
      <w:pPr>
        <w:rPr>
          <w:rFonts w:ascii="Times New Roman" w:hAnsi="Times New Roman" w:cs="Times New Roman"/>
          <w:b/>
        </w:rPr>
      </w:pPr>
      <w:r w:rsidRPr="00CE214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86C1F" w:rsidRPr="00CE2140">
        <w:rPr>
          <w:rFonts w:ascii="Times New Roman" w:hAnsi="Times New Roman" w:cs="Times New Roman"/>
          <w:b/>
        </w:rPr>
        <w:t>3</w:t>
      </w:r>
      <w:r w:rsidRPr="00CE2140">
        <w:rPr>
          <w:rFonts w:ascii="Times New Roman" w:hAnsi="Times New Roman" w:cs="Times New Roman"/>
          <w:b/>
        </w:rPr>
        <w:t>. P</w:t>
      </w:r>
      <w:r w:rsidRPr="00CE2140">
        <w:rPr>
          <w:rFonts w:ascii="Times New Roman" w:hAnsi="Times New Roman" w:cs="Times New Roman" w:hint="eastAsia"/>
          <w:b/>
        </w:rPr>
        <w:t>ri</w:t>
      </w:r>
      <w:r w:rsidRPr="00CE2140">
        <w:rPr>
          <w:rFonts w:ascii="Times New Roman" w:hAnsi="Times New Roman" w:cs="Times New Roman"/>
          <w:b/>
        </w:rPr>
        <w:t>mers used in this study</w:t>
      </w:r>
    </w:p>
    <w:p w14:paraId="45B57398" w14:textId="77777777" w:rsidR="0045310C" w:rsidRPr="00CE2140" w:rsidRDefault="0045310C" w:rsidP="0045310C">
      <w:pPr>
        <w:rPr>
          <w:rFonts w:ascii="Times New Roman" w:hAnsi="Times New Roman" w:cs="Times New Roman"/>
          <w:b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296"/>
        <w:gridCol w:w="3367"/>
      </w:tblGrid>
      <w:tr w:rsidR="00CE2140" w:rsidRPr="00CE2140" w14:paraId="545ECA52" w14:textId="77777777" w:rsidTr="00FD3C7F">
        <w:trPr>
          <w:jc w:val="center"/>
        </w:trPr>
        <w:tc>
          <w:tcPr>
            <w:tcW w:w="1555" w:type="dxa"/>
          </w:tcPr>
          <w:p w14:paraId="5D206FD9" w14:textId="0AF22125" w:rsidR="00145435" w:rsidRPr="00CE2140" w:rsidRDefault="00145435" w:rsidP="005C5CB6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/>
                <w:bCs/>
                <w:lang w:eastAsia="zh-CN"/>
              </w:rPr>
              <w:t>Gene</w:t>
            </w:r>
          </w:p>
        </w:tc>
        <w:tc>
          <w:tcPr>
            <w:tcW w:w="3260" w:type="dxa"/>
          </w:tcPr>
          <w:p w14:paraId="406FCBAC" w14:textId="13F56D14" w:rsidR="00145435" w:rsidRPr="00CE2140" w:rsidRDefault="00145435" w:rsidP="005C5CB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235" w:type="dxa"/>
          </w:tcPr>
          <w:p w14:paraId="1BE55848" w14:textId="43046A65" w:rsidR="00145435" w:rsidRPr="00CE2140" w:rsidRDefault="00145435" w:rsidP="005C5CB6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/>
                <w:bCs/>
                <w:lang w:eastAsia="zh-CN"/>
              </w:rPr>
              <w:t>Reverse Primer</w:t>
            </w:r>
          </w:p>
        </w:tc>
      </w:tr>
      <w:tr w:rsidR="00CE2140" w:rsidRPr="00CE2140" w14:paraId="50EA1D71" w14:textId="77777777" w:rsidTr="00FD3C7F">
        <w:trPr>
          <w:trHeight w:val="512"/>
          <w:jc w:val="center"/>
        </w:trPr>
        <w:tc>
          <w:tcPr>
            <w:tcW w:w="1555" w:type="dxa"/>
          </w:tcPr>
          <w:p w14:paraId="53847D29" w14:textId="4AC79878" w:rsidR="00145435" w:rsidRPr="00CE2140" w:rsidRDefault="00145435" w:rsidP="005C5CB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NANOG</w:t>
            </w:r>
          </w:p>
        </w:tc>
        <w:tc>
          <w:tcPr>
            <w:tcW w:w="3260" w:type="dxa"/>
          </w:tcPr>
          <w:p w14:paraId="1CC271C7" w14:textId="40EEAD7D" w:rsidR="00145435" w:rsidRPr="00CE2140" w:rsidRDefault="00145435" w:rsidP="001454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CAGCCCCGATTCTTCCACCAGTCCC</w:t>
            </w:r>
          </w:p>
        </w:tc>
        <w:tc>
          <w:tcPr>
            <w:tcW w:w="3235" w:type="dxa"/>
          </w:tcPr>
          <w:p w14:paraId="6A9397A3" w14:textId="6F49C0D3" w:rsidR="00145435" w:rsidRPr="00CE2140" w:rsidRDefault="00145435" w:rsidP="00FD3C7F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CGGAAGATTCCCAGTCGGGTTCACC</w:t>
            </w:r>
          </w:p>
        </w:tc>
      </w:tr>
      <w:tr w:rsidR="00CE2140" w:rsidRPr="00CE2140" w14:paraId="20D0EA92" w14:textId="77777777" w:rsidTr="00FD3C7F">
        <w:trPr>
          <w:jc w:val="center"/>
        </w:trPr>
        <w:tc>
          <w:tcPr>
            <w:tcW w:w="1555" w:type="dxa"/>
          </w:tcPr>
          <w:p w14:paraId="40785EA1" w14:textId="1910EC0B" w:rsidR="00145435" w:rsidRPr="00CE2140" w:rsidRDefault="00145435" w:rsidP="005C5CB6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/>
                <w:bCs/>
                <w:lang w:eastAsia="zh-CN"/>
              </w:rPr>
              <w:t>OCT4</w:t>
            </w:r>
          </w:p>
        </w:tc>
        <w:tc>
          <w:tcPr>
            <w:tcW w:w="3260" w:type="dxa"/>
          </w:tcPr>
          <w:p w14:paraId="64D31383" w14:textId="37450E7E" w:rsidR="00FD3C7F" w:rsidRPr="00CE2140" w:rsidRDefault="00145435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GACAGGGGGAGGGGAGGAGCTAGG</w:t>
            </w:r>
          </w:p>
        </w:tc>
        <w:tc>
          <w:tcPr>
            <w:tcW w:w="3235" w:type="dxa"/>
          </w:tcPr>
          <w:p w14:paraId="10A07E4E" w14:textId="43F1D0BD" w:rsidR="00145435" w:rsidRPr="00CE2140" w:rsidRDefault="00145435" w:rsidP="0014543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CTTCCCTCCAACCAGTTGCCCCAAAC</w:t>
            </w:r>
          </w:p>
        </w:tc>
      </w:tr>
      <w:tr w:rsidR="00CE2140" w:rsidRPr="00CE2140" w14:paraId="23E05132" w14:textId="77777777" w:rsidTr="00FD3C7F">
        <w:trPr>
          <w:jc w:val="center"/>
        </w:trPr>
        <w:tc>
          <w:tcPr>
            <w:tcW w:w="1555" w:type="dxa"/>
          </w:tcPr>
          <w:p w14:paraId="09C3A342" w14:textId="6F7F93E7" w:rsidR="00145435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IL-8</w:t>
            </w:r>
          </w:p>
        </w:tc>
        <w:tc>
          <w:tcPr>
            <w:tcW w:w="3260" w:type="dxa"/>
          </w:tcPr>
          <w:p w14:paraId="315AC1A4" w14:textId="7B7762AC" w:rsidR="00145435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TTTTGCCAAGGAGTGCTAAAGA</w:t>
            </w:r>
          </w:p>
        </w:tc>
        <w:tc>
          <w:tcPr>
            <w:tcW w:w="3235" w:type="dxa"/>
          </w:tcPr>
          <w:p w14:paraId="01C37FEE" w14:textId="2E1162C9" w:rsidR="00145435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AACCCTCTGCACCCAGTTTTC</w:t>
            </w:r>
          </w:p>
        </w:tc>
      </w:tr>
      <w:tr w:rsidR="00CE2140" w:rsidRPr="00CE2140" w14:paraId="720E1629" w14:textId="77777777" w:rsidTr="00FD3C7F">
        <w:trPr>
          <w:jc w:val="center"/>
        </w:trPr>
        <w:tc>
          <w:tcPr>
            <w:tcW w:w="1555" w:type="dxa"/>
          </w:tcPr>
          <w:p w14:paraId="6F97C24E" w14:textId="266F8ED3" w:rsidR="00145435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IL-18</w:t>
            </w:r>
          </w:p>
        </w:tc>
        <w:tc>
          <w:tcPr>
            <w:tcW w:w="3260" w:type="dxa"/>
          </w:tcPr>
          <w:p w14:paraId="2C060DB1" w14:textId="6C078E10" w:rsidR="00145435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TCTTCATTGACCAAGGAAATCGG</w:t>
            </w:r>
          </w:p>
        </w:tc>
        <w:tc>
          <w:tcPr>
            <w:tcW w:w="3235" w:type="dxa"/>
          </w:tcPr>
          <w:p w14:paraId="7F4813BE" w14:textId="78E1DBDE" w:rsidR="00145435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TCCGGGGTGCATTATCTCTAC</w:t>
            </w:r>
          </w:p>
        </w:tc>
      </w:tr>
      <w:tr w:rsidR="00CE2140" w:rsidRPr="00CE2140" w14:paraId="5B98DD1D" w14:textId="77777777" w:rsidTr="00FD3C7F">
        <w:trPr>
          <w:jc w:val="center"/>
        </w:trPr>
        <w:tc>
          <w:tcPr>
            <w:tcW w:w="1555" w:type="dxa"/>
          </w:tcPr>
          <w:p w14:paraId="21750A73" w14:textId="0C0AA022" w:rsidR="00145435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E2140">
              <w:rPr>
                <w:rFonts w:ascii="Times New Roman" w:hAnsi="Times New Roman"/>
                <w:bCs/>
              </w:rPr>
              <w:t>HSP72</w:t>
            </w:r>
          </w:p>
        </w:tc>
        <w:tc>
          <w:tcPr>
            <w:tcW w:w="3260" w:type="dxa"/>
          </w:tcPr>
          <w:p w14:paraId="221E9274" w14:textId="0BBCCEC2" w:rsidR="00145435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GCGAGGCGGACAAGAAGAA</w:t>
            </w:r>
          </w:p>
        </w:tc>
        <w:tc>
          <w:tcPr>
            <w:tcW w:w="3235" w:type="dxa"/>
          </w:tcPr>
          <w:p w14:paraId="09E53A38" w14:textId="6554ACBC" w:rsidR="00145435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GATGGGGTTACACACCTGCT</w:t>
            </w:r>
          </w:p>
        </w:tc>
      </w:tr>
      <w:tr w:rsidR="00CE2140" w:rsidRPr="00CE2140" w14:paraId="669BB7FF" w14:textId="77777777" w:rsidTr="00FD3C7F">
        <w:trPr>
          <w:jc w:val="center"/>
        </w:trPr>
        <w:tc>
          <w:tcPr>
            <w:tcW w:w="1555" w:type="dxa"/>
          </w:tcPr>
          <w:p w14:paraId="640585D9" w14:textId="5C24462C" w:rsidR="00695412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CE2140">
              <w:rPr>
                <w:rFonts w:ascii="Times New Roman" w:hAnsi="Times New Roman" w:cs="Times New Roman"/>
              </w:rPr>
              <w:t>HIF1α</w:t>
            </w:r>
          </w:p>
        </w:tc>
        <w:tc>
          <w:tcPr>
            <w:tcW w:w="3260" w:type="dxa"/>
          </w:tcPr>
          <w:p w14:paraId="42ECCA58" w14:textId="7C739457" w:rsidR="00695412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GAACGTCGAAAAGAAAAGTCTCG</w:t>
            </w:r>
          </w:p>
        </w:tc>
        <w:tc>
          <w:tcPr>
            <w:tcW w:w="3235" w:type="dxa"/>
          </w:tcPr>
          <w:p w14:paraId="111B7D1F" w14:textId="790ECAF5" w:rsidR="00695412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CCTTATCAAGATGCGAACTCACA</w:t>
            </w:r>
          </w:p>
        </w:tc>
      </w:tr>
      <w:tr w:rsidR="00CE2140" w:rsidRPr="00CE2140" w14:paraId="703F27DD" w14:textId="77777777" w:rsidTr="00FD3C7F">
        <w:trPr>
          <w:jc w:val="center"/>
        </w:trPr>
        <w:tc>
          <w:tcPr>
            <w:tcW w:w="1555" w:type="dxa"/>
          </w:tcPr>
          <w:p w14:paraId="2E29DAD2" w14:textId="2D4061B8" w:rsidR="00695412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B</w:t>
            </w:r>
            <w:r w:rsidRPr="00CE2140">
              <w:rPr>
                <w:rFonts w:ascii="Times New Roman" w:hAnsi="Times New Roman" w:cs="Times New Roman"/>
                <w:lang w:eastAsia="zh-CN"/>
              </w:rPr>
              <w:t>CL-2</w:t>
            </w:r>
          </w:p>
        </w:tc>
        <w:tc>
          <w:tcPr>
            <w:tcW w:w="3260" w:type="dxa"/>
          </w:tcPr>
          <w:p w14:paraId="16BC6B68" w14:textId="478D14DC" w:rsidR="00695412" w:rsidRPr="00CE2140" w:rsidRDefault="00695412" w:rsidP="00FD3C7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GGTGGGGTCATGTGTGTGG</w:t>
            </w:r>
          </w:p>
        </w:tc>
        <w:tc>
          <w:tcPr>
            <w:tcW w:w="3235" w:type="dxa"/>
          </w:tcPr>
          <w:p w14:paraId="1161BEDB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CGGTTCAGGTACTCAGTCATCC</w:t>
            </w:r>
          </w:p>
          <w:p w14:paraId="55712256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E2140" w:rsidRPr="00CE2140" w14:paraId="06C32FE0" w14:textId="77777777" w:rsidTr="00FD3C7F">
        <w:trPr>
          <w:jc w:val="center"/>
        </w:trPr>
        <w:tc>
          <w:tcPr>
            <w:tcW w:w="1555" w:type="dxa"/>
          </w:tcPr>
          <w:p w14:paraId="2EA1D9C7" w14:textId="6A90F8EF" w:rsidR="00695412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M</w:t>
            </w:r>
            <w:r w:rsidRPr="00CE2140">
              <w:rPr>
                <w:rFonts w:ascii="Times New Roman" w:hAnsi="Times New Roman" w:cs="Times New Roman"/>
                <w:lang w:eastAsia="zh-CN"/>
              </w:rPr>
              <w:t>CL1</w:t>
            </w:r>
          </w:p>
        </w:tc>
        <w:tc>
          <w:tcPr>
            <w:tcW w:w="3260" w:type="dxa"/>
          </w:tcPr>
          <w:p w14:paraId="50D42F74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TGCTTCGGAAACTGGACATCA</w:t>
            </w:r>
          </w:p>
          <w:p w14:paraId="122C6D0E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5" w:type="dxa"/>
          </w:tcPr>
          <w:p w14:paraId="256A9F06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TAGCCACAAAGGCACCAAAAG</w:t>
            </w:r>
          </w:p>
          <w:p w14:paraId="4D6069AF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E2140" w:rsidRPr="00CE2140" w14:paraId="56C49AFC" w14:textId="77777777" w:rsidTr="00FD3C7F">
        <w:trPr>
          <w:jc w:val="center"/>
        </w:trPr>
        <w:tc>
          <w:tcPr>
            <w:tcW w:w="1555" w:type="dxa"/>
          </w:tcPr>
          <w:p w14:paraId="2C5A654A" w14:textId="783CDC25" w:rsidR="00695412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B</w:t>
            </w:r>
            <w:r w:rsidRPr="00CE2140">
              <w:rPr>
                <w:rFonts w:ascii="Times New Roman" w:hAnsi="Times New Roman" w:cs="Times New Roman"/>
                <w:lang w:eastAsia="zh-CN"/>
              </w:rPr>
              <w:t>AK1</w:t>
            </w:r>
          </w:p>
        </w:tc>
        <w:tc>
          <w:tcPr>
            <w:tcW w:w="3260" w:type="dxa"/>
          </w:tcPr>
          <w:p w14:paraId="0481A817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CATCAACCGACGCTATGACTC</w:t>
            </w:r>
          </w:p>
          <w:p w14:paraId="22EC9BA8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5" w:type="dxa"/>
          </w:tcPr>
          <w:p w14:paraId="52BA738F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GTCAGGCCATGCTGGTAGAC</w:t>
            </w:r>
          </w:p>
          <w:p w14:paraId="6A1C325A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E2140" w:rsidRPr="00CE2140" w14:paraId="0F7C6842" w14:textId="77777777" w:rsidTr="00FD3C7F">
        <w:trPr>
          <w:jc w:val="center"/>
        </w:trPr>
        <w:tc>
          <w:tcPr>
            <w:tcW w:w="1555" w:type="dxa"/>
          </w:tcPr>
          <w:p w14:paraId="4C1A9BA3" w14:textId="75C8C0F0" w:rsidR="00695412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Pr="00CE2140">
              <w:rPr>
                <w:rFonts w:ascii="Times New Roman" w:hAnsi="Times New Roman" w:cs="Times New Roman"/>
                <w:lang w:eastAsia="zh-CN"/>
              </w:rPr>
              <w:t>UMA</w:t>
            </w:r>
          </w:p>
        </w:tc>
        <w:tc>
          <w:tcPr>
            <w:tcW w:w="3260" w:type="dxa"/>
          </w:tcPr>
          <w:p w14:paraId="0B57E554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GACCTCAACGCACAGTACGAG</w:t>
            </w:r>
          </w:p>
          <w:p w14:paraId="33D18EF0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5" w:type="dxa"/>
          </w:tcPr>
          <w:p w14:paraId="2FEAABE4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AGGAGTCCCATGATGAGATTGT</w:t>
            </w:r>
          </w:p>
          <w:p w14:paraId="0965550C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695412" w:rsidRPr="00CE2140" w14:paraId="482DCBB0" w14:textId="77777777" w:rsidTr="00FD3C7F">
        <w:trPr>
          <w:jc w:val="center"/>
        </w:trPr>
        <w:tc>
          <w:tcPr>
            <w:tcW w:w="1555" w:type="dxa"/>
          </w:tcPr>
          <w:p w14:paraId="04C6F6F3" w14:textId="5E2AB9A9" w:rsidR="00695412" w:rsidRPr="00CE2140" w:rsidRDefault="00695412" w:rsidP="005C5CB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E2140">
              <w:rPr>
                <w:rFonts w:ascii="Times New Roman" w:hAnsi="Times New Roman" w:cs="Times New Roman" w:hint="eastAsia"/>
                <w:lang w:eastAsia="zh-CN"/>
              </w:rPr>
              <w:t>E</w:t>
            </w:r>
            <w:r w:rsidRPr="00CE2140">
              <w:rPr>
                <w:rFonts w:ascii="Times New Roman" w:hAnsi="Times New Roman" w:cs="Times New Roman"/>
                <w:lang w:eastAsia="zh-CN"/>
              </w:rPr>
              <w:t>GFR</w:t>
            </w:r>
          </w:p>
        </w:tc>
        <w:tc>
          <w:tcPr>
            <w:tcW w:w="3260" w:type="dxa"/>
          </w:tcPr>
          <w:p w14:paraId="160EABC3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CCCACTCATGCTCTACAACCC</w:t>
            </w:r>
          </w:p>
          <w:p w14:paraId="5FFC7981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5" w:type="dxa"/>
          </w:tcPr>
          <w:p w14:paraId="4FB7CA83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E2140">
              <w:rPr>
                <w:rFonts w:ascii="Times New Roman" w:eastAsia="等线" w:hAnsi="Times New Roman" w:cs="Times New Roman"/>
                <w:sz w:val="18"/>
                <w:szCs w:val="18"/>
              </w:rPr>
              <w:t>TCGCACTTCTTACACTTGCGG</w:t>
            </w:r>
          </w:p>
          <w:p w14:paraId="73CE30A9" w14:textId="77777777" w:rsidR="00695412" w:rsidRPr="00CE2140" w:rsidRDefault="00695412" w:rsidP="0069541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126781AC" w14:textId="77777777" w:rsidR="0045310C" w:rsidRPr="00CE2140" w:rsidRDefault="0045310C" w:rsidP="0045310C">
      <w:pPr>
        <w:spacing w:line="480" w:lineRule="auto"/>
        <w:jc w:val="both"/>
        <w:rPr>
          <w:rFonts w:ascii="Times New Roman" w:hAnsi="Times New Roman"/>
          <w:b/>
        </w:rPr>
      </w:pPr>
    </w:p>
    <w:p w14:paraId="5966CB97" w14:textId="67865D1C" w:rsidR="0045310C" w:rsidRPr="00CE2140" w:rsidRDefault="0045310C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28AEE32D" w14:textId="584DED51" w:rsidR="00695412" w:rsidRPr="00CE2140" w:rsidRDefault="00695412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7D636BE2" w14:textId="36EE1C3E" w:rsidR="00695412" w:rsidRPr="00CE2140" w:rsidRDefault="00695412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67BE432C" w14:textId="0923E839" w:rsidR="00D86C1F" w:rsidRPr="00CE2140" w:rsidRDefault="00D86C1F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41908223" w14:textId="5FDD51BA" w:rsidR="00D86C1F" w:rsidRPr="00CE2140" w:rsidRDefault="00D86C1F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489544AE" w14:textId="2178A792" w:rsidR="00D86C1F" w:rsidRPr="00CE2140" w:rsidRDefault="00D86C1F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07E60473" w14:textId="5022E627" w:rsidR="00F92A6C" w:rsidRPr="00CE2140" w:rsidRDefault="00F92A6C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65E453F0" w14:textId="77777777" w:rsidR="001F5CB2" w:rsidRPr="00CE2140" w:rsidRDefault="001F5CB2" w:rsidP="00FA73F6">
      <w:pPr>
        <w:spacing w:line="480" w:lineRule="auto"/>
        <w:jc w:val="both"/>
        <w:rPr>
          <w:rFonts w:ascii="Times New Roman" w:hAnsi="Times New Roman"/>
          <w:b/>
        </w:rPr>
      </w:pPr>
    </w:p>
    <w:p w14:paraId="41F5E23F" w14:textId="48576F60" w:rsidR="00145AD9" w:rsidRPr="00CE2140" w:rsidRDefault="004E5E3D" w:rsidP="00532EB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2140">
        <w:rPr>
          <w:rFonts w:ascii="Times New Roman" w:hAnsi="Times New Roman" w:cs="Times New Roman"/>
          <w:b/>
          <w:bCs/>
        </w:rPr>
        <w:lastRenderedPageBreak/>
        <w:t>Supplementary Material and Methods</w:t>
      </w:r>
    </w:p>
    <w:p w14:paraId="18FC3964" w14:textId="727EECDA" w:rsidR="004E5E3D" w:rsidRPr="00CE2140" w:rsidRDefault="004E5E3D" w:rsidP="004E5E3D">
      <w:pPr>
        <w:pStyle w:val="p15"/>
        <w:spacing w:line="480" w:lineRule="auto"/>
        <w:jc w:val="both"/>
        <w:rPr>
          <w:rFonts w:ascii="Times New Roman" w:hAnsi="Times New Roman" w:cs="Times New Roman"/>
          <w:b/>
          <w:bCs/>
          <w:iCs/>
          <w:szCs w:val="24"/>
        </w:rPr>
      </w:pPr>
      <w:proofErr w:type="spellStart"/>
      <w:r w:rsidRPr="00CE2140">
        <w:rPr>
          <w:rFonts w:ascii="Times New Roman" w:hAnsi="Times New Roman" w:cs="Times New Roman"/>
          <w:b/>
          <w:bCs/>
          <w:iCs/>
          <w:szCs w:val="24"/>
        </w:rPr>
        <w:t>Transwell</w:t>
      </w:r>
      <w:proofErr w:type="spellEnd"/>
      <w:r w:rsidRPr="00CE2140">
        <w:rPr>
          <w:rFonts w:ascii="Times New Roman" w:hAnsi="Times New Roman" w:cs="Times New Roman"/>
          <w:b/>
          <w:bCs/>
          <w:iCs/>
          <w:szCs w:val="24"/>
        </w:rPr>
        <w:t xml:space="preserve"> invasion assay</w:t>
      </w:r>
    </w:p>
    <w:p w14:paraId="1F328061" w14:textId="20C73087" w:rsidR="004E5E3D" w:rsidRPr="00CE2140" w:rsidRDefault="00973F9F" w:rsidP="004E5E3D">
      <w:pPr>
        <w:pStyle w:val="p15"/>
        <w:spacing w:line="480" w:lineRule="auto"/>
        <w:ind w:firstLineChars="177" w:firstLine="425"/>
        <w:jc w:val="both"/>
        <w:rPr>
          <w:rFonts w:ascii="Times New Roman" w:hAnsi="Times New Roman" w:cs="Times New Roman"/>
          <w:szCs w:val="24"/>
        </w:rPr>
      </w:pPr>
      <w:proofErr w:type="spellStart"/>
      <w:r w:rsidRPr="00CE2140">
        <w:rPr>
          <w:rFonts w:ascii="Times New Roman" w:hAnsi="Times New Roman" w:cs="Times New Roman"/>
          <w:szCs w:val="24"/>
        </w:rPr>
        <w:t>Transwell</w:t>
      </w:r>
      <w:proofErr w:type="spellEnd"/>
      <w:r w:rsidRPr="00CE2140">
        <w:rPr>
          <w:rFonts w:ascii="Times New Roman" w:hAnsi="Times New Roman" w:cs="Times New Roman"/>
          <w:szCs w:val="24"/>
        </w:rPr>
        <w:t xml:space="preserve"> chambers with 8-μm pore polycarbonate membranes (Corning, NY, USA) were coated with 100 </w:t>
      </w:r>
      <w:proofErr w:type="spellStart"/>
      <w:r w:rsidRPr="00CE2140">
        <w:rPr>
          <w:rFonts w:ascii="Times New Roman" w:hAnsi="Times New Roman" w:cs="Times New Roman"/>
          <w:szCs w:val="24"/>
        </w:rPr>
        <w:t>μl</w:t>
      </w:r>
      <w:proofErr w:type="spellEnd"/>
      <w:r w:rsidRPr="00CE2140">
        <w:rPr>
          <w:rFonts w:ascii="Times New Roman" w:hAnsi="Times New Roman" w:cs="Times New Roman"/>
          <w:szCs w:val="24"/>
        </w:rPr>
        <w:t xml:space="preserve"> matrix gel </w:t>
      </w:r>
      <w:r w:rsidR="001338DF" w:rsidRPr="00CE2140">
        <w:rPr>
          <w:rFonts w:ascii="Times New Roman" w:hAnsi="Times New Roman" w:cs="Times New Roman"/>
          <w:szCs w:val="24"/>
        </w:rPr>
        <w:t xml:space="preserve">(Corning, NY, USA) </w:t>
      </w:r>
      <w:r w:rsidRPr="00CE2140">
        <w:rPr>
          <w:rFonts w:ascii="Times New Roman" w:hAnsi="Times New Roman" w:cs="Times New Roman"/>
          <w:szCs w:val="24"/>
        </w:rPr>
        <w:t xml:space="preserve">diluted </w:t>
      </w:r>
      <w:r w:rsidR="001338DF" w:rsidRPr="00CE2140">
        <w:rPr>
          <w:rFonts w:ascii="Times New Roman" w:hAnsi="Times New Roman" w:cs="Times New Roman"/>
          <w:szCs w:val="24"/>
        </w:rPr>
        <w:t xml:space="preserve">according to the manufacturer’s instructions and incubated overnight. </w:t>
      </w:r>
      <w:r w:rsidRPr="00CE2140">
        <w:rPr>
          <w:rFonts w:ascii="Times New Roman" w:hAnsi="Times New Roman" w:cs="Times New Roman"/>
          <w:szCs w:val="24"/>
        </w:rPr>
        <w:t xml:space="preserve"> </w:t>
      </w:r>
      <w:r w:rsidR="004E5E3D" w:rsidRPr="00CE2140">
        <w:rPr>
          <w:rFonts w:ascii="Times New Roman" w:hAnsi="Times New Roman" w:cs="Times New Roman"/>
          <w:szCs w:val="24"/>
        </w:rPr>
        <w:t>Cells were starved with serum-free medium for 24h and seeded at a density of 10</w:t>
      </w:r>
      <w:r w:rsidR="004E5E3D" w:rsidRPr="00CE2140">
        <w:rPr>
          <w:rFonts w:ascii="Times New Roman" w:hAnsi="Times New Roman" w:cs="Times New Roman"/>
          <w:szCs w:val="24"/>
          <w:vertAlign w:val="superscript"/>
        </w:rPr>
        <w:t>5</w:t>
      </w:r>
      <w:r w:rsidR="004E5E3D" w:rsidRPr="00CE2140">
        <w:rPr>
          <w:rFonts w:ascii="Times New Roman" w:hAnsi="Times New Roman" w:cs="Times New Roman"/>
          <w:szCs w:val="24"/>
        </w:rPr>
        <w:t xml:space="preserve"> in the upper chamber.  Medium containing 20% FBS was added to the lower chambers.  After incubating for </w:t>
      </w:r>
      <w:r w:rsidR="001F23CA" w:rsidRPr="00CE2140">
        <w:rPr>
          <w:rFonts w:ascii="Times New Roman" w:hAnsi="Times New Roman" w:cs="Times New Roman"/>
          <w:szCs w:val="24"/>
        </w:rPr>
        <w:t>36</w:t>
      </w:r>
      <w:r w:rsidR="004E5E3D" w:rsidRPr="00CE2140">
        <w:rPr>
          <w:rFonts w:ascii="Times New Roman" w:hAnsi="Times New Roman" w:cs="Times New Roman"/>
          <w:szCs w:val="24"/>
        </w:rPr>
        <w:t>h, cells were stained with crystal violet.  Cells crossed through the pores to the lower surface of the filter were counted in 20 high-power fields (200×) under a microscope.</w:t>
      </w:r>
    </w:p>
    <w:p w14:paraId="68303773" w14:textId="406E8176" w:rsidR="00092C5A" w:rsidRPr="00CE2140" w:rsidRDefault="00092C5A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6A6962A2" w14:textId="67F9C7BA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74701378" w14:textId="0AA7C7D3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61A9AC69" w14:textId="45483247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7DBDAA7A" w14:textId="7041FE9B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2ED17CEA" w14:textId="35B1F98C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07BF2FDA" w14:textId="4C9B7651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0316DD24" w14:textId="1F2E6E25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53444088" w14:textId="7C6C8FFF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6BDD2DBC" w14:textId="1F306821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1F1783F2" w14:textId="642D991A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44577182" w14:textId="69AA53C1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465BF08C" w14:textId="5028181B" w:rsidR="00777694" w:rsidRPr="00CE2140" w:rsidRDefault="00777694" w:rsidP="00532EB8">
      <w:pPr>
        <w:spacing w:line="480" w:lineRule="auto"/>
        <w:jc w:val="both"/>
        <w:rPr>
          <w:rFonts w:ascii="Times New Roman" w:hAnsi="Times New Roman" w:cs="Times New Roman"/>
        </w:rPr>
      </w:pPr>
    </w:p>
    <w:p w14:paraId="3C07C02C" w14:textId="77777777" w:rsidR="00777694" w:rsidRPr="00CE2140" w:rsidRDefault="00777694" w:rsidP="00777694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lastRenderedPageBreak/>
        <w:t>Supplementary Figure Legends</w:t>
      </w:r>
    </w:p>
    <w:p w14:paraId="445F4F9D" w14:textId="2B7CBD0F" w:rsidR="00777694" w:rsidRPr="00CE2140" w:rsidRDefault="00777694" w:rsidP="00777694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>Supplementary Figure 1:</w:t>
      </w:r>
    </w:p>
    <w:p w14:paraId="6C80A1A0" w14:textId="7D4BC83D" w:rsidR="00777694" w:rsidRPr="00CE2140" w:rsidRDefault="00777694" w:rsidP="00777694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>Cell inv</w:t>
      </w:r>
      <w:r w:rsidR="00107D80" w:rsidRPr="00CE2140">
        <w:rPr>
          <w:rFonts w:ascii="Times New Roman" w:hAnsi="Times New Roman" w:cs="Times New Roman"/>
        </w:rPr>
        <w:t>a</w:t>
      </w:r>
      <w:r w:rsidRPr="00CE2140">
        <w:rPr>
          <w:rFonts w:ascii="Times New Roman" w:hAnsi="Times New Roman" w:cs="Times New Roman"/>
        </w:rPr>
        <w:t>s</w:t>
      </w:r>
      <w:r w:rsidR="00107D80" w:rsidRPr="00CE2140">
        <w:rPr>
          <w:rFonts w:ascii="Times New Roman" w:hAnsi="Times New Roman" w:cs="Times New Roman"/>
        </w:rPr>
        <w:t>i</w:t>
      </w:r>
      <w:r w:rsidRPr="00CE2140">
        <w:rPr>
          <w:rFonts w:ascii="Times New Roman" w:hAnsi="Times New Roman" w:cs="Times New Roman"/>
        </w:rPr>
        <w:t xml:space="preserve">on was determined by </w:t>
      </w:r>
      <w:proofErr w:type="spellStart"/>
      <w:r w:rsidR="00203E4B" w:rsidRPr="00CE2140">
        <w:rPr>
          <w:rFonts w:ascii="Times New Roman" w:hAnsi="Times New Roman" w:cs="Times New Roman"/>
        </w:rPr>
        <w:t>T</w:t>
      </w:r>
      <w:r w:rsidRPr="00CE2140">
        <w:rPr>
          <w:rFonts w:ascii="Times New Roman" w:hAnsi="Times New Roman" w:cs="Times New Roman"/>
        </w:rPr>
        <w:t>ranswell</w:t>
      </w:r>
      <w:proofErr w:type="spellEnd"/>
      <w:r w:rsidRPr="00CE2140">
        <w:rPr>
          <w:rFonts w:ascii="Times New Roman" w:hAnsi="Times New Roman" w:cs="Times New Roman"/>
        </w:rPr>
        <w:t xml:space="preserve"> </w:t>
      </w:r>
      <w:r w:rsidR="00107D80" w:rsidRPr="00CE2140">
        <w:rPr>
          <w:rFonts w:ascii="Times New Roman" w:hAnsi="Times New Roman" w:cs="Times New Roman"/>
        </w:rPr>
        <w:t xml:space="preserve">invasion </w:t>
      </w:r>
      <w:r w:rsidRPr="00CE2140">
        <w:rPr>
          <w:rFonts w:ascii="Times New Roman" w:hAnsi="Times New Roman" w:cs="Times New Roman"/>
        </w:rPr>
        <w:t xml:space="preserve">assays. Data are showed as </w:t>
      </w:r>
      <w:proofErr w:type="spellStart"/>
      <w:r w:rsidR="00DB323C" w:rsidRPr="00CE2140">
        <w:rPr>
          <w:rFonts w:ascii="Times New Roman" w:hAnsi="Times New Roman" w:cs="Times New Roman"/>
        </w:rPr>
        <w:t>means±S.D</w:t>
      </w:r>
      <w:proofErr w:type="spellEnd"/>
      <w:r w:rsidR="00DB323C" w:rsidRPr="00CE2140">
        <w:rPr>
          <w:rFonts w:ascii="Times New Roman" w:hAnsi="Times New Roman" w:cs="Times New Roman"/>
        </w:rPr>
        <w:t>.</w:t>
      </w:r>
      <w:r w:rsidRPr="00CE2140">
        <w:rPr>
          <w:rFonts w:ascii="Times New Roman" w:hAnsi="Times New Roman" w:cs="Times New Roman"/>
        </w:rPr>
        <w:t xml:space="preserve"> of three independent experiments.  Scale bar, </w:t>
      </w:r>
      <w:r w:rsidR="00700AEC" w:rsidRPr="00CE2140">
        <w:rPr>
          <w:rFonts w:ascii="Times New Roman" w:hAnsi="Times New Roman" w:cs="Times New Roman"/>
        </w:rPr>
        <w:t>2</w:t>
      </w:r>
      <w:r w:rsidRPr="00CE2140">
        <w:rPr>
          <w:rFonts w:ascii="Times New Roman" w:hAnsi="Times New Roman" w:cs="Times New Roman"/>
        </w:rPr>
        <w:t>00μm.</w:t>
      </w:r>
      <w:r w:rsidR="00A16D43" w:rsidRPr="00CE2140">
        <w:rPr>
          <w:rFonts w:ascii="Times New Roman" w:hAnsi="Times New Roman" w:cs="Times New Roman"/>
        </w:rPr>
        <w:t xml:space="preserve"> </w:t>
      </w:r>
      <w:r w:rsidR="007447E2" w:rsidRPr="00CE2140">
        <w:rPr>
          <w:rFonts w:ascii="Times New Roman" w:hAnsi="Times New Roman" w:cs="Times New Roman"/>
        </w:rPr>
        <w:t xml:space="preserve"> </w:t>
      </w:r>
      <w:r w:rsidR="00A16D43" w:rsidRPr="00CE2140">
        <w:rPr>
          <w:rFonts w:ascii="Times New Roman" w:hAnsi="Times New Roman" w:cs="Times New Roman"/>
          <w:i/>
          <w:iCs/>
        </w:rPr>
        <w:t>p</w:t>
      </w:r>
      <w:r w:rsidR="00A16D43" w:rsidRPr="00CE2140">
        <w:rPr>
          <w:rFonts w:ascii="Times New Roman" w:hAnsi="Times New Roman" w:cs="Times New Roman"/>
        </w:rPr>
        <w:t xml:space="preserve"> &gt; 0.05.</w:t>
      </w:r>
    </w:p>
    <w:p w14:paraId="72683127" w14:textId="22328EE5" w:rsidR="00777694" w:rsidRPr="00CE2140" w:rsidRDefault="00777694" w:rsidP="00777694">
      <w:pPr>
        <w:spacing w:line="480" w:lineRule="auto"/>
        <w:jc w:val="both"/>
        <w:rPr>
          <w:rFonts w:ascii="Times New Roman" w:hAnsi="Times New Roman" w:cs="Times New Roman"/>
        </w:rPr>
      </w:pPr>
    </w:p>
    <w:p w14:paraId="64821B84" w14:textId="77777777" w:rsidR="00777694" w:rsidRPr="00CE2140" w:rsidRDefault="00777694" w:rsidP="00777694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 xml:space="preserve">Supplementary Figure 2: </w:t>
      </w:r>
    </w:p>
    <w:p w14:paraId="08A0A60F" w14:textId="2AAB9792" w:rsidR="00777694" w:rsidRPr="00CE2140" w:rsidRDefault="00D3062F" w:rsidP="00777694">
      <w:pPr>
        <w:spacing w:line="480" w:lineRule="auto"/>
        <w:jc w:val="both"/>
        <w:rPr>
          <w:rFonts w:ascii="Times New Roman" w:hAnsi="Times New Roman" w:cs="Times New Roman"/>
        </w:rPr>
      </w:pPr>
      <w:r w:rsidRPr="00CE2140">
        <w:rPr>
          <w:rFonts w:ascii="Times New Roman" w:hAnsi="Times New Roman" w:cs="Times New Roman"/>
        </w:rPr>
        <w:t xml:space="preserve">PLC/PRF/5-STEAP3 cells were synchronized by starvation and supplemented with serum for 2h.  </w:t>
      </w:r>
      <w:r w:rsidR="00777694" w:rsidRPr="00CE2140">
        <w:rPr>
          <w:rFonts w:ascii="Times New Roman" w:hAnsi="Times New Roman" w:cs="Times New Roman"/>
        </w:rPr>
        <w:t>Co-localization of RAC1 (green) and Lamin A/C (red) was examined by confocal microscope.  Nuclear was visualized by DAPI (dark grey). Scale bar, 10μm.</w:t>
      </w:r>
    </w:p>
    <w:p w14:paraId="6B6DBA58" w14:textId="77777777" w:rsidR="00777694" w:rsidRPr="00CE2140" w:rsidRDefault="00777694" w:rsidP="0077769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77694" w:rsidRPr="00CE214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3B500" w14:textId="77777777" w:rsidR="002926F0" w:rsidRDefault="002926F0" w:rsidP="00532EB8">
      <w:r>
        <w:separator/>
      </w:r>
    </w:p>
  </w:endnote>
  <w:endnote w:type="continuationSeparator" w:id="0">
    <w:p w14:paraId="375E37E6" w14:textId="77777777" w:rsidR="002926F0" w:rsidRDefault="002926F0" w:rsidP="00532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5168711"/>
      <w:docPartObj>
        <w:docPartGallery w:val="Page Numbers (Bottom of Page)"/>
        <w:docPartUnique/>
      </w:docPartObj>
    </w:sdtPr>
    <w:sdtEndPr/>
    <w:sdtContent>
      <w:p w14:paraId="0671448B" w14:textId="77777777" w:rsidR="008E5F58" w:rsidRDefault="008E5F5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278E8">
          <w:rPr>
            <w:noProof/>
            <w:lang w:val="zh-CN"/>
          </w:rPr>
          <w:t>2</w:t>
        </w:r>
        <w:r>
          <w:fldChar w:fldCharType="end"/>
        </w:r>
      </w:p>
    </w:sdtContent>
  </w:sdt>
  <w:p w14:paraId="425F3168" w14:textId="77777777" w:rsidR="008E5F58" w:rsidRDefault="008E5F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148E0" w14:textId="77777777" w:rsidR="002926F0" w:rsidRDefault="002926F0" w:rsidP="00532EB8">
      <w:r>
        <w:separator/>
      </w:r>
    </w:p>
  </w:footnote>
  <w:footnote w:type="continuationSeparator" w:id="0">
    <w:p w14:paraId="06E8B192" w14:textId="77777777" w:rsidR="002926F0" w:rsidRDefault="002926F0" w:rsidP="00532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B3D7E"/>
    <w:multiLevelType w:val="hybridMultilevel"/>
    <w:tmpl w:val="84FE6B6E"/>
    <w:lvl w:ilvl="0" w:tplc="2DE8A3E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266E3C"/>
    <w:multiLevelType w:val="hybridMultilevel"/>
    <w:tmpl w:val="C8945EFE"/>
    <w:lvl w:ilvl="0" w:tplc="672A4B9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E1D"/>
    <w:rsid w:val="000068F8"/>
    <w:rsid w:val="00017F44"/>
    <w:rsid w:val="00021D69"/>
    <w:rsid w:val="00037CC0"/>
    <w:rsid w:val="00092C5A"/>
    <w:rsid w:val="000A029C"/>
    <w:rsid w:val="000A176E"/>
    <w:rsid w:val="000C0EB7"/>
    <w:rsid w:val="000C277C"/>
    <w:rsid w:val="000D216D"/>
    <w:rsid w:val="000E7B2F"/>
    <w:rsid w:val="000F6733"/>
    <w:rsid w:val="00103B09"/>
    <w:rsid w:val="00107002"/>
    <w:rsid w:val="00107D80"/>
    <w:rsid w:val="001338DF"/>
    <w:rsid w:val="00145435"/>
    <w:rsid w:val="00145AD9"/>
    <w:rsid w:val="00160ED0"/>
    <w:rsid w:val="001621C4"/>
    <w:rsid w:val="00183F7C"/>
    <w:rsid w:val="001A1E85"/>
    <w:rsid w:val="001A6A6B"/>
    <w:rsid w:val="001B540F"/>
    <w:rsid w:val="001D0329"/>
    <w:rsid w:val="001D35C3"/>
    <w:rsid w:val="001D6D2A"/>
    <w:rsid w:val="001F23CA"/>
    <w:rsid w:val="001F5CB2"/>
    <w:rsid w:val="00201F85"/>
    <w:rsid w:val="00203E4B"/>
    <w:rsid w:val="0022685C"/>
    <w:rsid w:val="0025506A"/>
    <w:rsid w:val="002551BB"/>
    <w:rsid w:val="00285819"/>
    <w:rsid w:val="002926F0"/>
    <w:rsid w:val="002B4D59"/>
    <w:rsid w:val="002B5086"/>
    <w:rsid w:val="002D56DD"/>
    <w:rsid w:val="002E0856"/>
    <w:rsid w:val="002F2CB8"/>
    <w:rsid w:val="00305E06"/>
    <w:rsid w:val="003132CB"/>
    <w:rsid w:val="0031713E"/>
    <w:rsid w:val="00337C49"/>
    <w:rsid w:val="003536E4"/>
    <w:rsid w:val="00380804"/>
    <w:rsid w:val="0038158B"/>
    <w:rsid w:val="00385574"/>
    <w:rsid w:val="00392D0C"/>
    <w:rsid w:val="003A1E1C"/>
    <w:rsid w:val="003A332D"/>
    <w:rsid w:val="003D670A"/>
    <w:rsid w:val="00433D23"/>
    <w:rsid w:val="004528AD"/>
    <w:rsid w:val="0045310C"/>
    <w:rsid w:val="00472356"/>
    <w:rsid w:val="00480E1C"/>
    <w:rsid w:val="004A4FBA"/>
    <w:rsid w:val="004B36D7"/>
    <w:rsid w:val="004B6255"/>
    <w:rsid w:val="004E5E3D"/>
    <w:rsid w:val="004F41B7"/>
    <w:rsid w:val="0053012D"/>
    <w:rsid w:val="00532EB8"/>
    <w:rsid w:val="0053689A"/>
    <w:rsid w:val="00540548"/>
    <w:rsid w:val="00543027"/>
    <w:rsid w:val="00587C80"/>
    <w:rsid w:val="005A4272"/>
    <w:rsid w:val="005A4444"/>
    <w:rsid w:val="005A4BCB"/>
    <w:rsid w:val="005B0E5E"/>
    <w:rsid w:val="00644F95"/>
    <w:rsid w:val="00662A4A"/>
    <w:rsid w:val="00674CC7"/>
    <w:rsid w:val="00683C82"/>
    <w:rsid w:val="00695412"/>
    <w:rsid w:val="006A287C"/>
    <w:rsid w:val="006B7406"/>
    <w:rsid w:val="006C2979"/>
    <w:rsid w:val="006C71FA"/>
    <w:rsid w:val="006D4FE1"/>
    <w:rsid w:val="006E2C71"/>
    <w:rsid w:val="00700AEC"/>
    <w:rsid w:val="00701AC0"/>
    <w:rsid w:val="007127A0"/>
    <w:rsid w:val="007447E2"/>
    <w:rsid w:val="00752394"/>
    <w:rsid w:val="00752A45"/>
    <w:rsid w:val="00777694"/>
    <w:rsid w:val="00780B95"/>
    <w:rsid w:val="007A1277"/>
    <w:rsid w:val="007E44AA"/>
    <w:rsid w:val="007E6470"/>
    <w:rsid w:val="007E6C02"/>
    <w:rsid w:val="0084650E"/>
    <w:rsid w:val="00855958"/>
    <w:rsid w:val="00857E55"/>
    <w:rsid w:val="00867685"/>
    <w:rsid w:val="008724E5"/>
    <w:rsid w:val="00897E0A"/>
    <w:rsid w:val="008A1A84"/>
    <w:rsid w:val="008B63E5"/>
    <w:rsid w:val="008B7B1B"/>
    <w:rsid w:val="008C03FC"/>
    <w:rsid w:val="008C1B08"/>
    <w:rsid w:val="008E4AD4"/>
    <w:rsid w:val="008E5F58"/>
    <w:rsid w:val="00953826"/>
    <w:rsid w:val="00965379"/>
    <w:rsid w:val="00973F9F"/>
    <w:rsid w:val="00983B64"/>
    <w:rsid w:val="00987039"/>
    <w:rsid w:val="009B0190"/>
    <w:rsid w:val="009D0AC0"/>
    <w:rsid w:val="009D3E8B"/>
    <w:rsid w:val="009E01C3"/>
    <w:rsid w:val="009E67A5"/>
    <w:rsid w:val="009F57F5"/>
    <w:rsid w:val="009F621E"/>
    <w:rsid w:val="00A124F0"/>
    <w:rsid w:val="00A16D43"/>
    <w:rsid w:val="00A2050C"/>
    <w:rsid w:val="00A22A51"/>
    <w:rsid w:val="00A24CEC"/>
    <w:rsid w:val="00A27A7A"/>
    <w:rsid w:val="00A623CE"/>
    <w:rsid w:val="00A87C3E"/>
    <w:rsid w:val="00AA24B1"/>
    <w:rsid w:val="00AF2176"/>
    <w:rsid w:val="00B3523B"/>
    <w:rsid w:val="00B671A5"/>
    <w:rsid w:val="00B718F3"/>
    <w:rsid w:val="00B97E97"/>
    <w:rsid w:val="00BB3B62"/>
    <w:rsid w:val="00BB78F5"/>
    <w:rsid w:val="00BC35E6"/>
    <w:rsid w:val="00BC3D0A"/>
    <w:rsid w:val="00BD5305"/>
    <w:rsid w:val="00BF25E7"/>
    <w:rsid w:val="00C4626A"/>
    <w:rsid w:val="00C768CC"/>
    <w:rsid w:val="00C97A14"/>
    <w:rsid w:val="00CB418F"/>
    <w:rsid w:val="00CB500D"/>
    <w:rsid w:val="00CE2140"/>
    <w:rsid w:val="00CE648E"/>
    <w:rsid w:val="00D01C0E"/>
    <w:rsid w:val="00D278E8"/>
    <w:rsid w:val="00D3062F"/>
    <w:rsid w:val="00D86C1F"/>
    <w:rsid w:val="00D90E1D"/>
    <w:rsid w:val="00D93F13"/>
    <w:rsid w:val="00D97949"/>
    <w:rsid w:val="00DB2AA8"/>
    <w:rsid w:val="00DB323C"/>
    <w:rsid w:val="00DE05A0"/>
    <w:rsid w:val="00DE50E4"/>
    <w:rsid w:val="00E00441"/>
    <w:rsid w:val="00E04577"/>
    <w:rsid w:val="00E05AD3"/>
    <w:rsid w:val="00E40795"/>
    <w:rsid w:val="00E40927"/>
    <w:rsid w:val="00E91521"/>
    <w:rsid w:val="00E97E64"/>
    <w:rsid w:val="00EF0001"/>
    <w:rsid w:val="00EF393A"/>
    <w:rsid w:val="00F0047F"/>
    <w:rsid w:val="00F043E2"/>
    <w:rsid w:val="00F15C18"/>
    <w:rsid w:val="00F25A11"/>
    <w:rsid w:val="00F67BED"/>
    <w:rsid w:val="00F92A6C"/>
    <w:rsid w:val="00F97784"/>
    <w:rsid w:val="00FA73F6"/>
    <w:rsid w:val="00FC3611"/>
    <w:rsid w:val="00FC6B4B"/>
    <w:rsid w:val="00FD3C7F"/>
    <w:rsid w:val="00FD4526"/>
    <w:rsid w:val="00FE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ED4F4"/>
  <w15:chartTrackingRefBased/>
  <w15:docId w15:val="{E0926083-8334-4AC6-B3DB-D2DFBDAC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AD3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link w:val="20"/>
    <w:uiPriority w:val="9"/>
    <w:qFormat/>
    <w:rsid w:val="00D01C0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D5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EB8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EB8"/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E4079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table" w:styleId="a8">
    <w:name w:val="Table Grid"/>
    <w:basedOn w:val="a1"/>
    <w:uiPriority w:val="39"/>
    <w:rsid w:val="00E40795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5">
    <w:name w:val="p15"/>
    <w:basedOn w:val="a"/>
    <w:uiPriority w:val="99"/>
    <w:rsid w:val="000068F8"/>
    <w:rPr>
      <w:rFonts w:ascii="Calibri" w:hAnsi="Calibri"/>
      <w:szCs w:val="21"/>
    </w:rPr>
  </w:style>
  <w:style w:type="character" w:customStyle="1" w:styleId="20">
    <w:name w:val="标题 2 字符"/>
    <w:basedOn w:val="a0"/>
    <w:link w:val="2"/>
    <w:uiPriority w:val="9"/>
    <w:rsid w:val="00D01C0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50">
    <w:name w:val="标题 5 字符"/>
    <w:basedOn w:val="a0"/>
    <w:link w:val="5"/>
    <w:uiPriority w:val="9"/>
    <w:semiHidden/>
    <w:rsid w:val="002B4D59"/>
    <w:rPr>
      <w:rFonts w:ascii="宋体" w:eastAsia="宋体" w:hAnsi="宋体" w:cs="宋体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6</TotalTime>
  <Pages>7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lily</dc:creator>
  <cp:keywords/>
  <dc:description/>
  <cp:lastModifiedBy>王 lily</cp:lastModifiedBy>
  <cp:revision>50</cp:revision>
  <dcterms:created xsi:type="dcterms:W3CDTF">2021-03-28T13:54:00Z</dcterms:created>
  <dcterms:modified xsi:type="dcterms:W3CDTF">2021-09-30T16:22:00Z</dcterms:modified>
</cp:coreProperties>
</file>